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AFCAE9" w14:textId="0FF63E06" w:rsidR="00B809F1" w:rsidRPr="00F77621" w:rsidRDefault="0079257C">
      <w:pPr>
        <w:rPr>
          <w:rFonts w:ascii="Arial" w:hAnsi="Arial" w:cs="Arial"/>
          <w:sz w:val="22"/>
          <w:szCs w:val="22"/>
        </w:rPr>
      </w:pPr>
      <w:r w:rsidRPr="00F77621">
        <w:rPr>
          <w:rFonts w:ascii="Arial" w:hAnsi="Arial" w:cs="Arial"/>
          <w:sz w:val="22"/>
          <w:szCs w:val="22"/>
        </w:rPr>
        <w:t>JSLHR-24-00306</w:t>
      </w:r>
      <w:r w:rsidRPr="00F77621">
        <w:rPr>
          <w:rFonts w:ascii="Arial" w:hAnsi="Arial" w:cs="Arial"/>
          <w:sz w:val="22"/>
          <w:szCs w:val="22"/>
        </w:rPr>
        <w:br/>
        <w:t>Multidisciplinary assessment and interventions for childhood auditory processing disorder (APD) and listening difficulties (LiD)</w:t>
      </w:r>
      <w:r w:rsidRPr="00F77621">
        <w:rPr>
          <w:rFonts w:ascii="Arial" w:hAnsi="Arial" w:cs="Arial"/>
          <w:sz w:val="22"/>
          <w:szCs w:val="22"/>
        </w:rPr>
        <w:br/>
      </w:r>
    </w:p>
    <w:p w14:paraId="08F4ECB3" w14:textId="3E7F1057" w:rsidR="0079257C" w:rsidRDefault="0079257C">
      <w:pPr>
        <w:rPr>
          <w:rFonts w:ascii="Arial" w:hAnsi="Arial" w:cs="Arial"/>
          <w:sz w:val="22"/>
          <w:szCs w:val="22"/>
        </w:rPr>
      </w:pPr>
      <w:r w:rsidRPr="00F77621">
        <w:rPr>
          <w:rFonts w:ascii="Arial" w:hAnsi="Arial" w:cs="Arial"/>
          <w:sz w:val="22"/>
          <w:szCs w:val="22"/>
          <w:u w:val="single"/>
        </w:rPr>
        <w:t>Supplementary Results</w:t>
      </w:r>
    </w:p>
    <w:p w14:paraId="3509788F" w14:textId="77777777" w:rsidR="00AF14AE" w:rsidRPr="00AF14AE" w:rsidRDefault="00AF14AE">
      <w:pPr>
        <w:rPr>
          <w:rFonts w:ascii="Arial" w:hAnsi="Arial" w:cs="Arial"/>
          <w:sz w:val="22"/>
          <w:szCs w:val="22"/>
        </w:rPr>
      </w:pPr>
    </w:p>
    <w:p w14:paraId="74167603" w14:textId="3F956F2B" w:rsidR="0059200F" w:rsidRPr="00F77621" w:rsidRDefault="00AC3339">
      <w:pPr>
        <w:rPr>
          <w:rFonts w:ascii="Arial" w:hAnsi="Arial" w:cs="Arial"/>
          <w:sz w:val="22"/>
          <w:szCs w:val="22"/>
        </w:rPr>
      </w:pPr>
      <w:r w:rsidRPr="000D6044">
        <w:rPr>
          <w:rFonts w:ascii="Arial" w:hAnsi="Arial" w:cs="Arial"/>
          <w:b/>
          <w:bCs/>
          <w:sz w:val="22"/>
          <w:szCs w:val="22"/>
        </w:rPr>
        <w:t>Table S1</w:t>
      </w:r>
      <w:r w:rsidR="008557F8" w:rsidRPr="000D6044">
        <w:rPr>
          <w:rFonts w:ascii="Arial" w:hAnsi="Arial" w:cs="Arial"/>
          <w:b/>
          <w:bCs/>
          <w:sz w:val="22"/>
          <w:szCs w:val="22"/>
        </w:rPr>
        <w:t>.</w:t>
      </w:r>
      <w:r w:rsidR="008557F8">
        <w:rPr>
          <w:rFonts w:ascii="Arial" w:hAnsi="Arial" w:cs="Arial"/>
          <w:sz w:val="22"/>
          <w:szCs w:val="22"/>
        </w:rPr>
        <w:t xml:space="preserve"> </w:t>
      </w:r>
      <w:r w:rsidR="008557F8" w:rsidRPr="0059200F">
        <w:rPr>
          <w:rFonts w:ascii="Arial" w:hAnsi="Arial" w:cs="Arial"/>
          <w:sz w:val="22"/>
          <w:szCs w:val="22"/>
        </w:rPr>
        <w:t>Assessment</w:t>
      </w:r>
      <w:r w:rsidR="008557F8">
        <w:rPr>
          <w:rFonts w:ascii="Arial" w:hAnsi="Arial" w:cs="Arial"/>
          <w:sz w:val="22"/>
          <w:szCs w:val="22"/>
        </w:rPr>
        <w:t xml:space="preserve"> codes</w:t>
      </w:r>
      <w:r w:rsidR="00181AC5">
        <w:rPr>
          <w:rFonts w:ascii="Arial" w:hAnsi="Arial" w:cs="Arial"/>
          <w:sz w:val="22"/>
          <w:szCs w:val="22"/>
        </w:rPr>
        <w:t xml:space="preserve"> </w:t>
      </w:r>
      <w:r w:rsidR="00AB6BE1">
        <w:rPr>
          <w:rFonts w:ascii="Arial" w:hAnsi="Arial" w:cs="Arial"/>
          <w:sz w:val="22"/>
          <w:szCs w:val="22"/>
        </w:rPr>
        <w:t>allocated to</w:t>
      </w:r>
      <w:r w:rsidR="00181AC5">
        <w:rPr>
          <w:rFonts w:ascii="Arial" w:hAnsi="Arial" w:cs="Arial"/>
          <w:sz w:val="22"/>
          <w:szCs w:val="22"/>
        </w:rPr>
        <w:t xml:space="preserve"> electronic medical records (</w:t>
      </w:r>
      <w:r w:rsidR="00AB6BE1">
        <w:rPr>
          <w:rFonts w:ascii="Arial" w:hAnsi="Arial" w:cs="Arial"/>
          <w:sz w:val="22"/>
          <w:szCs w:val="22"/>
        </w:rPr>
        <w:t xml:space="preserve">EMR; </w:t>
      </w:r>
      <w:r w:rsidR="00181AC5">
        <w:rPr>
          <w:rFonts w:ascii="Arial" w:hAnsi="Arial" w:cs="Arial"/>
          <w:sz w:val="22"/>
          <w:szCs w:val="22"/>
        </w:rPr>
        <w:t>Epic)</w:t>
      </w:r>
      <w:r w:rsidR="003029C7">
        <w:rPr>
          <w:rFonts w:ascii="Arial" w:hAnsi="Arial" w:cs="Arial"/>
          <w:sz w:val="22"/>
          <w:szCs w:val="22"/>
        </w:rPr>
        <w:t xml:space="preserve"> and the number of children receiving each code (Cases). All Hospital divisions.</w:t>
      </w:r>
    </w:p>
    <w:tbl>
      <w:tblPr>
        <w:tblW w:w="3681" w:type="dxa"/>
        <w:tblLook w:val="04A0" w:firstRow="1" w:lastRow="0" w:firstColumn="1" w:lastColumn="0" w:noHBand="0" w:noVBand="1"/>
      </w:tblPr>
      <w:tblGrid>
        <w:gridCol w:w="2977"/>
        <w:gridCol w:w="840"/>
      </w:tblGrid>
      <w:tr w:rsidR="0059200F" w:rsidRPr="0059200F" w14:paraId="5DABEBAF" w14:textId="77777777" w:rsidTr="008557F8">
        <w:trPr>
          <w:trHeight w:val="320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969F2" w14:textId="7E668410" w:rsidR="0059200F" w:rsidRPr="0059200F" w:rsidRDefault="0059200F" w:rsidP="0059200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25C4D" w14:textId="2F1606BA" w:rsidR="0059200F" w:rsidRPr="0059200F" w:rsidRDefault="0059200F" w:rsidP="005920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Cases</w:t>
            </w:r>
          </w:p>
        </w:tc>
      </w:tr>
      <w:tr w:rsidR="0059200F" w:rsidRPr="0059200F" w14:paraId="38375618" w14:textId="77777777" w:rsidTr="008557F8">
        <w:trPr>
          <w:trHeight w:val="3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D8020" w14:textId="77777777" w:rsidR="0059200F" w:rsidRPr="0059200F" w:rsidRDefault="0059200F" w:rsidP="0059200F">
            <w:pPr>
              <w:rPr>
                <w:rFonts w:ascii="Arial" w:hAnsi="Arial" w:cs="Arial"/>
                <w:sz w:val="22"/>
                <w:szCs w:val="22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No clear assessment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92684" w14:textId="77777777" w:rsidR="0059200F" w:rsidRPr="0059200F" w:rsidRDefault="0059200F" w:rsidP="005920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59200F" w:rsidRPr="0059200F" w14:paraId="7BAA8D03" w14:textId="77777777" w:rsidTr="008557F8">
        <w:trPr>
          <w:trHeight w:val="320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E9CC7" w14:textId="58E59877" w:rsidR="0059200F" w:rsidRPr="0059200F" w:rsidRDefault="0059200F" w:rsidP="0059200F">
            <w:pPr>
              <w:rPr>
                <w:rFonts w:ascii="Arial" w:hAnsi="Arial" w:cs="Arial"/>
                <w:sz w:val="22"/>
                <w:szCs w:val="22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APD, LiD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151C4" w14:textId="77777777" w:rsidR="0059200F" w:rsidRPr="0059200F" w:rsidRDefault="0059200F" w:rsidP="005920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19</w:t>
            </w:r>
          </w:p>
        </w:tc>
      </w:tr>
      <w:tr w:rsidR="0059200F" w:rsidRPr="0059200F" w14:paraId="23BB6E18" w14:textId="77777777" w:rsidTr="008557F8">
        <w:trPr>
          <w:trHeight w:val="3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8F0B0DD" w14:textId="4762DBD1" w:rsidR="0059200F" w:rsidRPr="0059200F" w:rsidRDefault="0059200F" w:rsidP="0059200F">
            <w:pPr>
              <w:rPr>
                <w:rFonts w:ascii="Arial" w:hAnsi="Arial" w:cs="Arial"/>
                <w:sz w:val="22"/>
                <w:szCs w:val="22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Attention</w:t>
            </w:r>
            <w:r w:rsidR="00AF14AE">
              <w:rPr>
                <w:rFonts w:ascii="Arial" w:hAnsi="Arial" w:cs="Arial"/>
                <w:sz w:val="22"/>
                <w:szCs w:val="22"/>
              </w:rPr>
              <w:t>,</w:t>
            </w:r>
            <w:r w:rsidRPr="0059200F">
              <w:rPr>
                <w:rFonts w:ascii="Arial" w:hAnsi="Arial" w:cs="Arial"/>
                <w:sz w:val="22"/>
                <w:szCs w:val="22"/>
              </w:rPr>
              <w:t xml:space="preserve"> ADHD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4BDE308" w14:textId="77777777" w:rsidR="0059200F" w:rsidRPr="0059200F" w:rsidRDefault="0059200F" w:rsidP="005920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41</w:t>
            </w:r>
          </w:p>
        </w:tc>
      </w:tr>
      <w:tr w:rsidR="0059200F" w:rsidRPr="0059200F" w14:paraId="590A7BBB" w14:textId="77777777" w:rsidTr="008557F8">
        <w:trPr>
          <w:trHeight w:val="3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87B4D6E" w14:textId="77777777" w:rsidR="0059200F" w:rsidRPr="0059200F" w:rsidRDefault="0059200F" w:rsidP="0059200F">
            <w:pPr>
              <w:rPr>
                <w:rFonts w:ascii="Arial" w:hAnsi="Arial" w:cs="Arial"/>
                <w:sz w:val="22"/>
                <w:szCs w:val="22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Anxiety, panic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D567670" w14:textId="77777777" w:rsidR="0059200F" w:rsidRPr="0059200F" w:rsidRDefault="0059200F" w:rsidP="005920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="0059200F" w:rsidRPr="0059200F" w14:paraId="37FC2943" w14:textId="77777777" w:rsidTr="008557F8">
        <w:trPr>
          <w:trHeight w:val="3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23994FF" w14:textId="77777777" w:rsidR="0059200F" w:rsidRPr="0059200F" w:rsidRDefault="0059200F" w:rsidP="0059200F">
            <w:pPr>
              <w:rPr>
                <w:rFonts w:ascii="Arial" w:hAnsi="Arial" w:cs="Arial"/>
                <w:sz w:val="22"/>
                <w:szCs w:val="22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Social pragmatic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615A8DD" w14:textId="77777777" w:rsidR="0059200F" w:rsidRPr="0059200F" w:rsidRDefault="0059200F" w:rsidP="005920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59200F" w:rsidRPr="0059200F" w14:paraId="4B64CE16" w14:textId="77777777" w:rsidTr="008557F8">
        <w:trPr>
          <w:trHeight w:val="3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FC7CD39" w14:textId="193007BB" w:rsidR="0059200F" w:rsidRPr="0059200F" w:rsidRDefault="0059200F" w:rsidP="0059200F">
            <w:pPr>
              <w:rPr>
                <w:rFonts w:ascii="Arial" w:hAnsi="Arial" w:cs="Arial"/>
                <w:sz w:val="22"/>
                <w:szCs w:val="22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Language</w:t>
            </w:r>
            <w:r w:rsidR="00F77621" w:rsidRPr="00F77621">
              <w:rPr>
                <w:rFonts w:ascii="Arial" w:hAnsi="Arial" w:cs="Arial"/>
                <w:sz w:val="22"/>
                <w:szCs w:val="22"/>
              </w:rPr>
              <w:t>,</w:t>
            </w:r>
            <w:r w:rsidRPr="0059200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77621" w:rsidRPr="00F77621">
              <w:rPr>
                <w:rFonts w:ascii="Arial" w:hAnsi="Arial" w:cs="Arial"/>
                <w:sz w:val="22"/>
                <w:szCs w:val="22"/>
              </w:rPr>
              <w:t>s</w:t>
            </w:r>
            <w:r w:rsidRPr="0059200F">
              <w:rPr>
                <w:rFonts w:ascii="Arial" w:hAnsi="Arial" w:cs="Arial"/>
                <w:sz w:val="22"/>
                <w:szCs w:val="22"/>
              </w:rPr>
              <w:t>peech</w:t>
            </w:r>
            <w:r w:rsidR="00F77621" w:rsidRPr="00F77621">
              <w:rPr>
                <w:rFonts w:ascii="Arial" w:hAnsi="Arial" w:cs="Arial"/>
                <w:sz w:val="22"/>
                <w:szCs w:val="22"/>
              </w:rPr>
              <w:t>, reading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F18F467" w14:textId="77777777" w:rsidR="0059200F" w:rsidRPr="0059200F" w:rsidRDefault="0059200F" w:rsidP="005920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38</w:t>
            </w:r>
          </w:p>
        </w:tc>
      </w:tr>
      <w:tr w:rsidR="0059200F" w:rsidRPr="0059200F" w14:paraId="71E5199C" w14:textId="77777777" w:rsidTr="008557F8">
        <w:trPr>
          <w:trHeight w:val="3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5430472" w14:textId="77777777" w:rsidR="0059200F" w:rsidRPr="0059200F" w:rsidRDefault="0059200F" w:rsidP="0059200F">
            <w:pPr>
              <w:rPr>
                <w:rFonts w:ascii="Arial" w:hAnsi="Arial" w:cs="Arial"/>
                <w:sz w:val="22"/>
                <w:szCs w:val="22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Apraxia, dyspraxia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70E7D2E" w14:textId="77777777" w:rsidR="0059200F" w:rsidRPr="0059200F" w:rsidRDefault="0059200F" w:rsidP="005920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9200F" w:rsidRPr="0059200F" w14:paraId="6651E3B6" w14:textId="77777777" w:rsidTr="008557F8">
        <w:trPr>
          <w:trHeight w:val="3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D1475F2" w14:textId="77777777" w:rsidR="0059200F" w:rsidRPr="0059200F" w:rsidRDefault="0059200F" w:rsidP="0059200F">
            <w:pPr>
              <w:rPr>
                <w:rFonts w:ascii="Arial" w:hAnsi="Arial" w:cs="Arial"/>
                <w:sz w:val="22"/>
                <w:szCs w:val="22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Developmental delay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4FDC3EC" w14:textId="77777777" w:rsidR="0059200F" w:rsidRPr="0059200F" w:rsidRDefault="0059200F" w:rsidP="005920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9200F" w:rsidRPr="0059200F" w14:paraId="79D02890" w14:textId="77777777" w:rsidTr="008557F8">
        <w:trPr>
          <w:trHeight w:val="3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E99B90C" w14:textId="77777777" w:rsidR="0059200F" w:rsidRPr="0059200F" w:rsidRDefault="0059200F" w:rsidP="0059200F">
            <w:pPr>
              <w:rPr>
                <w:rFonts w:ascii="Arial" w:hAnsi="Arial" w:cs="Arial"/>
                <w:sz w:val="22"/>
                <w:szCs w:val="22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Sensory processing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A5CEBD6" w14:textId="77777777" w:rsidR="0059200F" w:rsidRPr="0059200F" w:rsidRDefault="0059200F" w:rsidP="005920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59200F" w:rsidRPr="0059200F" w14:paraId="0CFBDC75" w14:textId="77777777" w:rsidTr="008557F8">
        <w:trPr>
          <w:trHeight w:val="3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1B10284" w14:textId="77777777" w:rsidR="0059200F" w:rsidRPr="0059200F" w:rsidRDefault="0059200F" w:rsidP="0059200F">
            <w:pPr>
              <w:rPr>
                <w:rFonts w:ascii="Arial" w:hAnsi="Arial" w:cs="Arial"/>
                <w:sz w:val="22"/>
                <w:szCs w:val="22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Adjustment disorder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EBA5280" w14:textId="77777777" w:rsidR="0059200F" w:rsidRPr="0059200F" w:rsidRDefault="0059200F" w:rsidP="005920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59200F" w:rsidRPr="0059200F" w14:paraId="025F9AAD" w14:textId="77777777" w:rsidTr="008557F8">
        <w:trPr>
          <w:trHeight w:val="3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54533D2" w14:textId="77777777" w:rsidR="0059200F" w:rsidRPr="0059200F" w:rsidRDefault="0059200F" w:rsidP="0059200F">
            <w:pPr>
              <w:rPr>
                <w:rFonts w:ascii="Arial" w:hAnsi="Arial" w:cs="Arial"/>
                <w:sz w:val="22"/>
                <w:szCs w:val="22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Reading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AE1C56C" w14:textId="77777777" w:rsidR="0059200F" w:rsidRPr="0059200F" w:rsidRDefault="0059200F" w:rsidP="005920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9200F" w:rsidRPr="0059200F" w14:paraId="0E75AE9A" w14:textId="77777777" w:rsidTr="008557F8">
        <w:trPr>
          <w:trHeight w:val="3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8BD9B8B" w14:textId="77777777" w:rsidR="0059200F" w:rsidRPr="0059200F" w:rsidRDefault="0059200F" w:rsidP="0059200F">
            <w:pPr>
              <w:rPr>
                <w:rFonts w:ascii="Arial" w:hAnsi="Arial" w:cs="Arial"/>
                <w:sz w:val="22"/>
                <w:szCs w:val="22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Cognitive, intellectual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D04DBEC" w14:textId="77777777" w:rsidR="0059200F" w:rsidRPr="0059200F" w:rsidRDefault="0059200F" w:rsidP="005920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59200F" w:rsidRPr="0059200F" w14:paraId="1161B397" w14:textId="77777777" w:rsidTr="008557F8">
        <w:trPr>
          <w:trHeight w:val="3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3B7F075" w14:textId="77777777" w:rsidR="0059200F" w:rsidRPr="0059200F" w:rsidRDefault="0059200F" w:rsidP="0059200F">
            <w:pPr>
              <w:rPr>
                <w:rFonts w:ascii="Arial" w:hAnsi="Arial" w:cs="Arial"/>
                <w:sz w:val="22"/>
                <w:szCs w:val="22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Academic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290A047" w14:textId="77777777" w:rsidR="0059200F" w:rsidRPr="0059200F" w:rsidRDefault="0059200F" w:rsidP="005920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9200F" w:rsidRPr="0059200F" w14:paraId="3B19AB2D" w14:textId="77777777" w:rsidTr="008557F8">
        <w:trPr>
          <w:trHeight w:val="3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C335BA1" w14:textId="77777777" w:rsidR="0059200F" w:rsidRPr="0059200F" w:rsidRDefault="0059200F" w:rsidP="0059200F">
            <w:pPr>
              <w:rPr>
                <w:rFonts w:ascii="Arial" w:hAnsi="Arial" w:cs="Arial"/>
                <w:sz w:val="22"/>
                <w:szCs w:val="22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Hearing loss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94F1D09" w14:textId="77777777" w:rsidR="0059200F" w:rsidRPr="0059200F" w:rsidRDefault="0059200F" w:rsidP="005920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59200F" w:rsidRPr="0059200F" w14:paraId="0A58FA53" w14:textId="77777777" w:rsidTr="008557F8">
        <w:trPr>
          <w:trHeight w:val="3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2C8AD12" w14:textId="77777777" w:rsidR="0059200F" w:rsidRPr="0059200F" w:rsidRDefault="0059200F" w:rsidP="0059200F">
            <w:pPr>
              <w:rPr>
                <w:rFonts w:ascii="Arial" w:hAnsi="Arial" w:cs="Arial"/>
                <w:sz w:val="22"/>
                <w:szCs w:val="22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Coordination, DCD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7A46F91" w14:textId="77777777" w:rsidR="0059200F" w:rsidRPr="0059200F" w:rsidRDefault="0059200F" w:rsidP="005920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59200F" w:rsidRPr="0059200F" w14:paraId="3C678413" w14:textId="77777777" w:rsidTr="008557F8">
        <w:trPr>
          <w:trHeight w:val="3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288042B" w14:textId="77777777" w:rsidR="0059200F" w:rsidRPr="0059200F" w:rsidRDefault="0059200F" w:rsidP="0059200F">
            <w:pPr>
              <w:rPr>
                <w:rFonts w:ascii="Arial" w:hAnsi="Arial" w:cs="Arial"/>
                <w:sz w:val="22"/>
                <w:szCs w:val="22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Syndrome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7149A13" w14:textId="77777777" w:rsidR="0059200F" w:rsidRPr="0059200F" w:rsidRDefault="0059200F" w:rsidP="005920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9200F" w:rsidRPr="0059200F" w14:paraId="0F894AE8" w14:textId="77777777" w:rsidTr="008557F8">
        <w:trPr>
          <w:trHeight w:val="3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A429714" w14:textId="77777777" w:rsidR="0059200F" w:rsidRPr="0059200F" w:rsidRDefault="0059200F" w:rsidP="0059200F">
            <w:pPr>
              <w:rPr>
                <w:rFonts w:ascii="Arial" w:hAnsi="Arial" w:cs="Arial"/>
                <w:sz w:val="22"/>
                <w:szCs w:val="22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Impulsive, explosive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7AAD3BA" w14:textId="77777777" w:rsidR="0059200F" w:rsidRPr="0059200F" w:rsidRDefault="0059200F" w:rsidP="005920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9200F" w:rsidRPr="0059200F" w14:paraId="272B3B75" w14:textId="77777777" w:rsidTr="008557F8">
        <w:trPr>
          <w:trHeight w:val="3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10B72EF" w14:textId="77777777" w:rsidR="0059200F" w:rsidRPr="0059200F" w:rsidRDefault="0059200F" w:rsidP="0059200F">
            <w:pPr>
              <w:rPr>
                <w:rFonts w:ascii="Arial" w:hAnsi="Arial" w:cs="Arial"/>
                <w:sz w:val="22"/>
                <w:szCs w:val="22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Oppositional defiant (ODD)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F450DB2" w14:textId="77777777" w:rsidR="0059200F" w:rsidRPr="0059200F" w:rsidRDefault="0059200F" w:rsidP="005920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59200F" w:rsidRPr="0059200F" w14:paraId="14DC562C" w14:textId="77777777" w:rsidTr="008557F8">
        <w:trPr>
          <w:trHeight w:val="3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094D085" w14:textId="77777777" w:rsidR="0059200F" w:rsidRPr="0059200F" w:rsidRDefault="0059200F" w:rsidP="0059200F">
            <w:pPr>
              <w:rPr>
                <w:rFonts w:ascii="Arial" w:hAnsi="Arial" w:cs="Arial"/>
                <w:sz w:val="22"/>
                <w:szCs w:val="22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PTSD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8105011" w14:textId="77777777" w:rsidR="0059200F" w:rsidRPr="0059200F" w:rsidRDefault="0059200F" w:rsidP="005920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59200F" w:rsidRPr="0059200F" w14:paraId="76498380" w14:textId="77777777" w:rsidTr="008557F8">
        <w:trPr>
          <w:trHeight w:val="3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3E2A016" w14:textId="77777777" w:rsidR="0059200F" w:rsidRPr="0059200F" w:rsidRDefault="0059200F" w:rsidP="0059200F">
            <w:pPr>
              <w:rPr>
                <w:rFonts w:ascii="Arial" w:hAnsi="Arial" w:cs="Arial"/>
                <w:sz w:val="22"/>
                <w:szCs w:val="22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Autism, ASD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8245E7D" w14:textId="77777777" w:rsidR="0059200F" w:rsidRPr="0059200F" w:rsidRDefault="0059200F" w:rsidP="005920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9200F" w:rsidRPr="0059200F" w14:paraId="7FDECD10" w14:textId="77777777" w:rsidTr="008557F8">
        <w:trPr>
          <w:trHeight w:val="3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D46B823" w14:textId="77777777" w:rsidR="0059200F" w:rsidRPr="0059200F" w:rsidRDefault="0059200F" w:rsidP="0059200F">
            <w:pPr>
              <w:rPr>
                <w:rFonts w:ascii="Arial" w:hAnsi="Arial" w:cs="Arial"/>
                <w:sz w:val="22"/>
                <w:szCs w:val="22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Depression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D131379" w14:textId="77777777" w:rsidR="0059200F" w:rsidRPr="0059200F" w:rsidRDefault="0059200F" w:rsidP="005920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9200F" w:rsidRPr="0059200F" w14:paraId="38682EC8" w14:textId="77777777" w:rsidTr="008557F8">
        <w:trPr>
          <w:trHeight w:val="320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DE34A" w14:textId="77777777" w:rsidR="0059200F" w:rsidRPr="0059200F" w:rsidRDefault="0059200F" w:rsidP="0059200F">
            <w:pPr>
              <w:rPr>
                <w:rFonts w:ascii="Arial" w:hAnsi="Arial" w:cs="Arial"/>
                <w:sz w:val="22"/>
                <w:szCs w:val="22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Stuttering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546C2" w14:textId="77777777" w:rsidR="0059200F" w:rsidRPr="0059200F" w:rsidRDefault="0059200F" w:rsidP="005920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9200F" w:rsidRPr="0059200F" w14:paraId="37574160" w14:textId="77777777" w:rsidTr="008557F8">
        <w:trPr>
          <w:trHeight w:val="320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923D" w14:textId="77777777" w:rsidR="0059200F" w:rsidRPr="0059200F" w:rsidRDefault="0059200F" w:rsidP="0059200F">
            <w:pPr>
              <w:rPr>
                <w:rFonts w:ascii="Arial" w:hAnsi="Arial" w:cs="Arial"/>
                <w:sz w:val="22"/>
                <w:szCs w:val="22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F0FF" w14:textId="77777777" w:rsidR="0059200F" w:rsidRPr="0059200F" w:rsidRDefault="0059200F" w:rsidP="005920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164</w:t>
            </w:r>
          </w:p>
        </w:tc>
      </w:tr>
    </w:tbl>
    <w:p w14:paraId="369CA868" w14:textId="77777777" w:rsidR="0079257C" w:rsidRPr="00F77621" w:rsidRDefault="0079257C">
      <w:pPr>
        <w:rPr>
          <w:rFonts w:ascii="Arial" w:hAnsi="Arial" w:cs="Arial"/>
          <w:sz w:val="22"/>
          <w:szCs w:val="22"/>
        </w:rPr>
      </w:pPr>
    </w:p>
    <w:p w14:paraId="3CEFBE11" w14:textId="5A03BBFB" w:rsidR="00AC3339" w:rsidRPr="000D6044" w:rsidRDefault="00AC3339">
      <w:pPr>
        <w:rPr>
          <w:rFonts w:ascii="Arial" w:hAnsi="Arial" w:cs="Arial"/>
          <w:sz w:val="22"/>
          <w:szCs w:val="22"/>
        </w:rPr>
      </w:pPr>
      <w:r w:rsidRPr="000D6044">
        <w:rPr>
          <w:rFonts w:ascii="Arial" w:hAnsi="Arial" w:cs="Arial"/>
          <w:b/>
          <w:bCs/>
          <w:sz w:val="22"/>
          <w:szCs w:val="22"/>
        </w:rPr>
        <w:t>Table S2</w:t>
      </w:r>
      <w:r w:rsidR="000D6044">
        <w:rPr>
          <w:rFonts w:ascii="Arial" w:hAnsi="Arial" w:cs="Arial"/>
          <w:b/>
          <w:bCs/>
          <w:sz w:val="22"/>
          <w:szCs w:val="22"/>
        </w:rPr>
        <w:t>.</w:t>
      </w:r>
      <w:r w:rsidR="00B44D67">
        <w:rPr>
          <w:rFonts w:ascii="Arial" w:hAnsi="Arial" w:cs="Arial"/>
          <w:b/>
          <w:bCs/>
          <w:sz w:val="22"/>
          <w:szCs w:val="22"/>
        </w:rPr>
        <w:t xml:space="preserve"> </w:t>
      </w:r>
      <w:r w:rsidR="00B44D67" w:rsidRPr="00AC3339">
        <w:rPr>
          <w:rFonts w:ascii="Arial" w:hAnsi="Arial" w:cs="Arial"/>
          <w:sz w:val="22"/>
          <w:szCs w:val="22"/>
        </w:rPr>
        <w:t xml:space="preserve">Summary </w:t>
      </w:r>
      <w:r w:rsidR="00B44D67">
        <w:rPr>
          <w:rFonts w:ascii="Arial" w:hAnsi="Arial" w:cs="Arial"/>
          <w:sz w:val="22"/>
          <w:szCs w:val="22"/>
        </w:rPr>
        <w:t>a</w:t>
      </w:r>
      <w:r w:rsidR="00B44D67" w:rsidRPr="00AC3339">
        <w:rPr>
          <w:rFonts w:ascii="Arial" w:hAnsi="Arial" w:cs="Arial"/>
          <w:sz w:val="22"/>
          <w:szCs w:val="22"/>
        </w:rPr>
        <w:t>ssessments</w:t>
      </w:r>
      <w:r w:rsidR="00181AC5">
        <w:rPr>
          <w:rFonts w:ascii="Arial" w:hAnsi="Arial" w:cs="Arial"/>
          <w:sz w:val="22"/>
          <w:szCs w:val="22"/>
        </w:rPr>
        <w:t xml:space="preserve"> (from codes in Table S1)</w:t>
      </w:r>
    </w:p>
    <w:tbl>
      <w:tblPr>
        <w:tblW w:w="3675" w:type="dxa"/>
        <w:tblLook w:val="04A0" w:firstRow="1" w:lastRow="0" w:firstColumn="1" w:lastColumn="0" w:noHBand="0" w:noVBand="1"/>
      </w:tblPr>
      <w:tblGrid>
        <w:gridCol w:w="3119"/>
        <w:gridCol w:w="840"/>
      </w:tblGrid>
      <w:tr w:rsidR="00D0065D" w:rsidRPr="00AC3339" w14:paraId="41775E8C" w14:textId="77777777" w:rsidTr="00D0065D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1F2E0" w14:textId="691AF242" w:rsidR="00AC3339" w:rsidRPr="00AC3339" w:rsidRDefault="00AC3339" w:rsidP="00AC333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F5FB4" w14:textId="56F3C041" w:rsidR="00AC3339" w:rsidRPr="00AC3339" w:rsidRDefault="00AC3339" w:rsidP="00AC3339">
            <w:pPr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59200F">
              <w:rPr>
                <w:rFonts w:ascii="Arial" w:hAnsi="Arial" w:cs="Arial"/>
                <w:sz w:val="22"/>
                <w:szCs w:val="22"/>
              </w:rPr>
              <w:t>Cases</w:t>
            </w:r>
          </w:p>
        </w:tc>
      </w:tr>
      <w:tr w:rsidR="00AC3339" w:rsidRPr="00AC3339" w14:paraId="1D97C943" w14:textId="77777777" w:rsidTr="00D0065D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F8C1" w14:textId="6CE8D5C6" w:rsidR="00AC3339" w:rsidRPr="00AC3339" w:rsidRDefault="00AC3339" w:rsidP="00AC3339">
            <w:pPr>
              <w:rPr>
                <w:rFonts w:ascii="Arial" w:hAnsi="Arial" w:cs="Arial"/>
                <w:sz w:val="22"/>
                <w:szCs w:val="22"/>
              </w:rPr>
            </w:pPr>
            <w:r w:rsidRPr="00AC3339">
              <w:rPr>
                <w:rFonts w:ascii="Arial" w:hAnsi="Arial" w:cs="Arial"/>
                <w:sz w:val="22"/>
                <w:szCs w:val="22"/>
              </w:rPr>
              <w:t>Language</w:t>
            </w:r>
            <w:r w:rsidR="00F77621" w:rsidRPr="00F77621">
              <w:rPr>
                <w:rFonts w:ascii="Arial" w:hAnsi="Arial" w:cs="Arial"/>
                <w:sz w:val="22"/>
                <w:szCs w:val="22"/>
              </w:rPr>
              <w:t>, s</w:t>
            </w:r>
            <w:r w:rsidRPr="00AC3339">
              <w:rPr>
                <w:rFonts w:ascii="Arial" w:hAnsi="Arial" w:cs="Arial"/>
                <w:sz w:val="22"/>
                <w:szCs w:val="22"/>
              </w:rPr>
              <w:t>peech, reading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BA10" w14:textId="77777777" w:rsidR="00AC3339" w:rsidRPr="00AC3339" w:rsidRDefault="00AC3339" w:rsidP="00AC33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3339">
              <w:rPr>
                <w:rFonts w:ascii="Arial" w:hAnsi="Arial" w:cs="Arial"/>
                <w:sz w:val="22"/>
                <w:szCs w:val="22"/>
              </w:rPr>
              <w:t>44</w:t>
            </w:r>
          </w:p>
        </w:tc>
      </w:tr>
      <w:tr w:rsidR="00AC3339" w:rsidRPr="00AC3339" w14:paraId="3530B527" w14:textId="77777777" w:rsidTr="00D0065D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D3D3" w14:textId="77777777" w:rsidR="00AC3339" w:rsidRPr="00AC3339" w:rsidRDefault="00AC3339" w:rsidP="00AC3339">
            <w:pPr>
              <w:rPr>
                <w:rFonts w:ascii="Arial" w:hAnsi="Arial" w:cs="Arial"/>
                <w:sz w:val="22"/>
                <w:szCs w:val="22"/>
              </w:rPr>
            </w:pPr>
            <w:r w:rsidRPr="00AC3339">
              <w:rPr>
                <w:rFonts w:ascii="Arial" w:hAnsi="Arial" w:cs="Arial"/>
                <w:sz w:val="22"/>
                <w:szCs w:val="22"/>
              </w:rPr>
              <w:t>Hearing, processin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203E" w14:textId="77777777" w:rsidR="00AC3339" w:rsidRPr="00AC3339" w:rsidRDefault="00AC3339" w:rsidP="00AC33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3339">
              <w:rPr>
                <w:rFonts w:ascii="Arial" w:hAnsi="Arial" w:cs="Arial"/>
                <w:sz w:val="22"/>
                <w:szCs w:val="22"/>
              </w:rPr>
              <w:t>29</w:t>
            </w:r>
          </w:p>
        </w:tc>
      </w:tr>
      <w:tr w:rsidR="00AC3339" w:rsidRPr="00AC3339" w14:paraId="10AD2042" w14:textId="77777777" w:rsidTr="00D0065D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6FB6" w14:textId="77777777" w:rsidR="00AC3339" w:rsidRPr="00AC3339" w:rsidRDefault="00AC3339" w:rsidP="00AC3339">
            <w:pPr>
              <w:rPr>
                <w:rFonts w:ascii="Arial" w:hAnsi="Arial" w:cs="Arial"/>
                <w:sz w:val="22"/>
                <w:szCs w:val="22"/>
              </w:rPr>
            </w:pPr>
            <w:r w:rsidRPr="00AC3339">
              <w:rPr>
                <w:rFonts w:ascii="Arial" w:hAnsi="Arial" w:cs="Arial"/>
                <w:sz w:val="22"/>
                <w:szCs w:val="22"/>
              </w:rPr>
              <w:t>Attentio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6B16" w14:textId="77777777" w:rsidR="00AC3339" w:rsidRPr="00AC3339" w:rsidRDefault="00AC3339" w:rsidP="00AC33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3339">
              <w:rPr>
                <w:rFonts w:ascii="Arial" w:hAnsi="Arial" w:cs="Arial"/>
                <w:sz w:val="22"/>
                <w:szCs w:val="22"/>
              </w:rPr>
              <w:t>41</w:t>
            </w:r>
          </w:p>
        </w:tc>
      </w:tr>
      <w:tr w:rsidR="00AC3339" w:rsidRPr="00AC3339" w14:paraId="7244CFDC" w14:textId="77777777" w:rsidTr="00D0065D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41CA" w14:textId="77777777" w:rsidR="00AC3339" w:rsidRPr="00AC3339" w:rsidRDefault="00AC3339" w:rsidP="00AC3339">
            <w:pPr>
              <w:rPr>
                <w:rFonts w:ascii="Arial" w:hAnsi="Arial" w:cs="Arial"/>
                <w:sz w:val="22"/>
                <w:szCs w:val="22"/>
              </w:rPr>
            </w:pPr>
            <w:r w:rsidRPr="00AC3339">
              <w:rPr>
                <w:rFonts w:ascii="Arial" w:hAnsi="Arial" w:cs="Arial"/>
                <w:sz w:val="22"/>
                <w:szCs w:val="22"/>
              </w:rPr>
              <w:t>Anxiety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DCF8" w14:textId="77777777" w:rsidR="00AC3339" w:rsidRPr="00AC3339" w:rsidRDefault="00AC3339" w:rsidP="00AC33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3339">
              <w:rPr>
                <w:rFonts w:ascii="Arial" w:hAnsi="Arial" w:cs="Arial"/>
                <w:sz w:val="22"/>
                <w:szCs w:val="22"/>
              </w:rPr>
              <w:t>25</w:t>
            </w:r>
          </w:p>
        </w:tc>
      </w:tr>
      <w:tr w:rsidR="00D0065D" w:rsidRPr="00AC3339" w14:paraId="5F5F8C7C" w14:textId="77777777" w:rsidTr="00D0065D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72CD9" w14:textId="77777777" w:rsidR="00AC3339" w:rsidRPr="00AC3339" w:rsidRDefault="00AC3339" w:rsidP="00AC3339">
            <w:pPr>
              <w:rPr>
                <w:rFonts w:ascii="Arial" w:hAnsi="Arial" w:cs="Arial"/>
                <w:sz w:val="22"/>
                <w:szCs w:val="22"/>
              </w:rPr>
            </w:pPr>
            <w:r w:rsidRPr="00AC3339">
              <w:rPr>
                <w:rFonts w:ascii="Arial" w:hAnsi="Arial" w:cs="Arial"/>
                <w:sz w:val="22"/>
                <w:szCs w:val="22"/>
              </w:rPr>
              <w:t>ASD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05953" w14:textId="77777777" w:rsidR="00AC3339" w:rsidRPr="00AC3339" w:rsidRDefault="00AC3339" w:rsidP="00AC33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3339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F20D3E" w:rsidRPr="00AC3339" w14:paraId="2BFA647B" w14:textId="77777777" w:rsidTr="00D0065D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47E3" w14:textId="77777777" w:rsidR="00AC3339" w:rsidRPr="00AC3339" w:rsidRDefault="00AC3339" w:rsidP="00AC3339">
            <w:pPr>
              <w:rPr>
                <w:rFonts w:ascii="Arial" w:hAnsi="Arial" w:cs="Arial"/>
                <w:sz w:val="22"/>
                <w:szCs w:val="22"/>
              </w:rPr>
            </w:pPr>
            <w:r w:rsidRPr="00AC3339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BD4E" w14:textId="77777777" w:rsidR="00AC3339" w:rsidRPr="00AC3339" w:rsidRDefault="00AC3339" w:rsidP="00AC33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3339">
              <w:rPr>
                <w:rFonts w:ascii="Arial" w:hAnsi="Arial" w:cs="Arial"/>
                <w:sz w:val="22"/>
                <w:szCs w:val="22"/>
              </w:rPr>
              <w:t>146</w:t>
            </w:r>
          </w:p>
        </w:tc>
      </w:tr>
      <w:tr w:rsidR="00F77621" w:rsidRPr="00F77621" w14:paraId="5DC8EAC2" w14:textId="77777777" w:rsidTr="00D0065D">
        <w:trPr>
          <w:trHeight w:val="32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51C5B" w14:textId="77777777" w:rsidR="00F77621" w:rsidRPr="00F77621" w:rsidRDefault="00F77621" w:rsidP="00AC3339">
            <w:pPr>
              <w:rPr>
                <w:rFonts w:ascii="Arial" w:hAnsi="Arial" w:cs="Arial"/>
                <w:sz w:val="22"/>
                <w:szCs w:val="22"/>
              </w:rPr>
            </w:pPr>
          </w:p>
          <w:p w14:paraId="609C5D0F" w14:textId="77777777" w:rsidR="00F77621" w:rsidRPr="00F77621" w:rsidRDefault="00F77621" w:rsidP="00AC333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AF013" w14:textId="77777777" w:rsidR="00F77621" w:rsidRPr="00F77621" w:rsidRDefault="00F77621" w:rsidP="00AC33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F5BE16D" w14:textId="77777777" w:rsidR="008557F8" w:rsidRDefault="008557F8" w:rsidP="008557F8">
      <w:pPr>
        <w:rPr>
          <w:rFonts w:ascii="Arial" w:hAnsi="Arial" w:cs="Arial"/>
          <w:sz w:val="22"/>
          <w:szCs w:val="22"/>
        </w:rPr>
      </w:pPr>
    </w:p>
    <w:p w14:paraId="282C4D37" w14:textId="3AC25A17" w:rsidR="00AC3339" w:rsidRPr="003B7028" w:rsidRDefault="00F20D3E" w:rsidP="008557F8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column"/>
      </w:r>
      <w:r w:rsidR="00F77621" w:rsidRPr="000D6044">
        <w:rPr>
          <w:rFonts w:ascii="Arial" w:hAnsi="Arial" w:cs="Arial"/>
          <w:b/>
          <w:bCs/>
          <w:sz w:val="22"/>
          <w:szCs w:val="22"/>
        </w:rPr>
        <w:lastRenderedPageBreak/>
        <w:t>Table S3</w:t>
      </w:r>
      <w:r w:rsidR="000D6044" w:rsidRPr="000D6044">
        <w:rPr>
          <w:rFonts w:ascii="Arial" w:hAnsi="Arial" w:cs="Arial"/>
          <w:b/>
          <w:bCs/>
          <w:sz w:val="22"/>
          <w:szCs w:val="22"/>
        </w:rPr>
        <w:t>.</w:t>
      </w:r>
      <w:r w:rsidR="0062497A">
        <w:rPr>
          <w:rFonts w:ascii="Arial" w:hAnsi="Arial" w:cs="Arial"/>
          <w:sz w:val="22"/>
          <w:szCs w:val="22"/>
        </w:rPr>
        <w:t xml:space="preserve"> </w:t>
      </w:r>
      <w:r w:rsidR="0062497A" w:rsidRPr="00F77621">
        <w:rPr>
          <w:rFonts w:ascii="Arial" w:hAnsi="Arial" w:cs="Arial"/>
          <w:color w:val="000000"/>
          <w:sz w:val="22"/>
          <w:szCs w:val="22"/>
        </w:rPr>
        <w:t>Speech/Language P</w:t>
      </w:r>
      <w:r w:rsidR="0062497A">
        <w:rPr>
          <w:rFonts w:ascii="Arial" w:hAnsi="Arial" w:cs="Arial"/>
          <w:color w:val="000000"/>
          <w:sz w:val="22"/>
          <w:szCs w:val="22"/>
        </w:rPr>
        <w:t>athology</w:t>
      </w:r>
      <w:r w:rsidR="003B7028">
        <w:rPr>
          <w:rFonts w:ascii="Arial" w:hAnsi="Arial" w:cs="Arial"/>
          <w:color w:val="000000"/>
          <w:sz w:val="22"/>
          <w:szCs w:val="22"/>
        </w:rPr>
        <w:t xml:space="preserve"> </w:t>
      </w:r>
      <w:r w:rsidR="003B7028" w:rsidRPr="008557F8">
        <w:rPr>
          <w:rFonts w:ascii="Arial" w:hAnsi="Arial" w:cs="Arial"/>
          <w:color w:val="000000"/>
          <w:sz w:val="22"/>
          <w:szCs w:val="22"/>
        </w:rPr>
        <w:t>Intervention</w:t>
      </w:r>
      <w:r w:rsidR="00AB6BE1">
        <w:rPr>
          <w:rFonts w:ascii="Arial" w:hAnsi="Arial" w:cs="Arial"/>
          <w:color w:val="000000"/>
          <w:sz w:val="22"/>
          <w:szCs w:val="22"/>
        </w:rPr>
        <w:t xml:space="preserve"> code</w:t>
      </w:r>
      <w:r w:rsidR="003B7028" w:rsidRPr="008557F8">
        <w:rPr>
          <w:rFonts w:ascii="Arial" w:hAnsi="Arial" w:cs="Arial"/>
          <w:color w:val="000000"/>
          <w:sz w:val="22"/>
          <w:szCs w:val="22"/>
        </w:rPr>
        <w:t>s</w:t>
      </w:r>
      <w:r w:rsidR="00181AC5">
        <w:rPr>
          <w:rFonts w:ascii="Arial" w:hAnsi="Arial" w:cs="Arial"/>
          <w:color w:val="000000"/>
          <w:sz w:val="22"/>
          <w:szCs w:val="22"/>
        </w:rPr>
        <w:t>. Here, and in the following Tables S4-S6, the type</w:t>
      </w:r>
      <w:r w:rsidR="00AB6BE1">
        <w:rPr>
          <w:rFonts w:ascii="Arial" w:hAnsi="Arial" w:cs="Arial"/>
          <w:color w:val="000000"/>
          <w:sz w:val="22"/>
          <w:szCs w:val="22"/>
        </w:rPr>
        <w:t>s</w:t>
      </w:r>
      <w:r w:rsidR="00181AC5">
        <w:rPr>
          <w:rFonts w:ascii="Arial" w:hAnsi="Arial" w:cs="Arial"/>
          <w:color w:val="000000"/>
          <w:sz w:val="22"/>
          <w:szCs w:val="22"/>
        </w:rPr>
        <w:t xml:space="preserve"> of intervention</w:t>
      </w:r>
      <w:r w:rsidR="00AB6BE1">
        <w:rPr>
          <w:rFonts w:ascii="Arial" w:hAnsi="Arial" w:cs="Arial"/>
          <w:color w:val="000000"/>
          <w:sz w:val="22"/>
          <w:szCs w:val="22"/>
        </w:rPr>
        <w:t xml:space="preserve"> in the EMR, either recommended or delivered, </w:t>
      </w:r>
      <w:r w:rsidR="003029C7">
        <w:rPr>
          <w:rFonts w:ascii="Arial" w:hAnsi="Arial" w:cs="Arial"/>
          <w:color w:val="000000"/>
          <w:sz w:val="22"/>
          <w:szCs w:val="22"/>
        </w:rPr>
        <w:t>by</w:t>
      </w:r>
      <w:r w:rsidR="00AB6BE1">
        <w:rPr>
          <w:rFonts w:ascii="Arial" w:hAnsi="Arial" w:cs="Arial"/>
          <w:color w:val="000000"/>
          <w:sz w:val="22"/>
          <w:szCs w:val="22"/>
        </w:rPr>
        <w:t xml:space="preserve"> each</w:t>
      </w:r>
      <w:r w:rsidR="003029C7">
        <w:rPr>
          <w:rFonts w:ascii="Arial" w:hAnsi="Arial" w:cs="Arial"/>
          <w:color w:val="000000"/>
          <w:sz w:val="22"/>
          <w:szCs w:val="22"/>
        </w:rPr>
        <w:t xml:space="preserve"> Hospital division, and the number of children receiving each code are listed.</w:t>
      </w:r>
    </w:p>
    <w:p w14:paraId="66C865BD" w14:textId="77777777" w:rsidR="0062497A" w:rsidRPr="00F77621" w:rsidRDefault="0062497A" w:rsidP="008557F8">
      <w:pPr>
        <w:rPr>
          <w:rFonts w:ascii="Arial" w:hAnsi="Arial" w:cs="Arial"/>
          <w:sz w:val="22"/>
          <w:szCs w:val="22"/>
        </w:rPr>
      </w:pPr>
    </w:p>
    <w:tbl>
      <w:tblPr>
        <w:tblW w:w="5240" w:type="dxa"/>
        <w:tblLook w:val="04A0" w:firstRow="1" w:lastRow="0" w:firstColumn="1" w:lastColumn="0" w:noHBand="0" w:noVBand="1"/>
      </w:tblPr>
      <w:tblGrid>
        <w:gridCol w:w="2694"/>
        <w:gridCol w:w="744"/>
        <w:gridCol w:w="136"/>
        <w:gridCol w:w="1666"/>
      </w:tblGrid>
      <w:tr w:rsidR="008557F8" w:rsidRPr="00F77621" w14:paraId="5DF90DF9" w14:textId="642E1013" w:rsidTr="003B7028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BEC265" w14:textId="719879DB" w:rsidR="0062497A" w:rsidRPr="008557F8" w:rsidRDefault="0062497A" w:rsidP="008557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47855" w14:textId="601D1E85" w:rsidR="0062497A" w:rsidRPr="008557F8" w:rsidRDefault="008557F8" w:rsidP="008557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57F8">
              <w:rPr>
                <w:rFonts w:ascii="Arial" w:hAnsi="Arial" w:cs="Arial"/>
                <w:color w:val="000000"/>
                <w:sz w:val="22"/>
                <w:szCs w:val="22"/>
              </w:rPr>
              <w:t>Cases</w:t>
            </w:r>
          </w:p>
        </w:tc>
        <w:tc>
          <w:tcPr>
            <w:tcW w:w="1838" w:type="dxa"/>
            <w:vAlign w:val="bottom"/>
          </w:tcPr>
          <w:p w14:paraId="562B9BFE" w14:textId="47B7F3F3" w:rsidR="0062497A" w:rsidRPr="00F77621" w:rsidRDefault="0062497A" w:rsidP="008557F8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2497A" w:rsidRPr="00F77621" w14:paraId="1A4A14B8" w14:textId="77777777" w:rsidTr="008557F8">
        <w:trPr>
          <w:gridAfter w:val="2"/>
          <w:wAfter w:w="1979" w:type="dxa"/>
          <w:trHeight w:val="317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FD6AA" w14:textId="77777777" w:rsidR="0062497A" w:rsidRPr="00F77621" w:rsidRDefault="0062497A" w:rsidP="008557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No reco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B1F3C" w14:textId="77777777" w:rsidR="0062497A" w:rsidRPr="00F77621" w:rsidRDefault="0062497A" w:rsidP="008557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</w:tr>
      <w:tr w:rsidR="0062497A" w:rsidRPr="00F77621" w14:paraId="523B58C4" w14:textId="77777777" w:rsidTr="008557F8">
        <w:trPr>
          <w:gridAfter w:val="2"/>
          <w:wAfter w:w="1979" w:type="dxa"/>
          <w:trHeight w:val="283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9B1B" w14:textId="022E8341" w:rsidR="0062497A" w:rsidRPr="00F77621" w:rsidRDefault="0062497A" w:rsidP="008557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 xml:space="preserve">No </w:t>
            </w:r>
            <w:r w:rsidR="003B7028">
              <w:rPr>
                <w:rFonts w:ascii="Arial" w:hAnsi="Arial" w:cs="Arial"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207E" w14:textId="77777777" w:rsidR="0062497A" w:rsidRPr="00F77621" w:rsidRDefault="0062497A" w:rsidP="008557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62497A" w:rsidRPr="00F77621" w14:paraId="31FBC5F6" w14:textId="77777777" w:rsidTr="008557F8">
        <w:trPr>
          <w:gridAfter w:val="2"/>
          <w:wAfter w:w="1979" w:type="dxa"/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2C9F" w14:textId="7D65058C" w:rsidR="0062497A" w:rsidRPr="00F77621" w:rsidRDefault="0062497A" w:rsidP="008557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AP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AC4C" w14:textId="77777777" w:rsidR="0062497A" w:rsidRPr="00F77621" w:rsidRDefault="0062497A" w:rsidP="008557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62497A" w:rsidRPr="00F77621" w14:paraId="5D8B04B5" w14:textId="77777777" w:rsidTr="008557F8">
        <w:trPr>
          <w:gridAfter w:val="2"/>
          <w:wAfter w:w="1979" w:type="dxa"/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4CDB" w14:textId="64F13B57" w:rsidR="0062497A" w:rsidRPr="00F77621" w:rsidRDefault="003B7028" w:rsidP="008557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Speech sound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22E8" w14:textId="77777777" w:rsidR="0062497A" w:rsidRPr="00F77621" w:rsidRDefault="0062497A" w:rsidP="008557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62497A" w:rsidRPr="00F77621" w14:paraId="49A45829" w14:textId="77777777" w:rsidTr="008557F8">
        <w:trPr>
          <w:gridAfter w:val="2"/>
          <w:wAfter w:w="1979" w:type="dxa"/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7948" w14:textId="2DB7285A" w:rsidR="0062497A" w:rsidRPr="00F77621" w:rsidRDefault="003B7028" w:rsidP="008557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Verb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9DB6" w14:textId="77777777" w:rsidR="0062497A" w:rsidRPr="00F77621" w:rsidRDefault="0062497A" w:rsidP="008557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62497A" w:rsidRPr="00F77621" w14:paraId="50643A05" w14:textId="77777777" w:rsidTr="008557F8">
        <w:trPr>
          <w:gridAfter w:val="2"/>
          <w:wAfter w:w="1979" w:type="dxa"/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FF47" w14:textId="4CEA97B3" w:rsidR="0062497A" w:rsidRPr="00F77621" w:rsidRDefault="003B7028" w:rsidP="008557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Pronou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0D3B" w14:textId="77777777" w:rsidR="0062497A" w:rsidRPr="00F77621" w:rsidRDefault="0062497A" w:rsidP="008557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62497A" w:rsidRPr="00F77621" w14:paraId="6EE23C62" w14:textId="77777777" w:rsidTr="008557F8">
        <w:trPr>
          <w:gridAfter w:val="2"/>
          <w:wAfter w:w="1979" w:type="dxa"/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A464" w14:textId="77777777" w:rsidR="0062497A" w:rsidRPr="00F77621" w:rsidRDefault="0062497A" w:rsidP="008557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Multi-step direc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4A3F" w14:textId="77777777" w:rsidR="0062497A" w:rsidRPr="00F77621" w:rsidRDefault="0062497A" w:rsidP="008557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62497A" w:rsidRPr="00F77621" w14:paraId="7A27C58E" w14:textId="77777777" w:rsidTr="008557F8">
        <w:trPr>
          <w:gridAfter w:val="2"/>
          <w:wAfter w:w="1979" w:type="dxa"/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7236" w14:textId="192A5413" w:rsidR="0062497A" w:rsidRPr="00F77621" w:rsidRDefault="003B7028" w:rsidP="008557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Sentenc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7022" w14:textId="77777777" w:rsidR="0062497A" w:rsidRPr="00F77621" w:rsidRDefault="0062497A" w:rsidP="008557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62497A" w:rsidRPr="00F77621" w14:paraId="3EC08E43" w14:textId="77777777" w:rsidTr="008557F8">
        <w:trPr>
          <w:gridAfter w:val="2"/>
          <w:wAfter w:w="1979" w:type="dxa"/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C66E" w14:textId="7007E588" w:rsidR="0062497A" w:rsidRPr="00F77621" w:rsidRDefault="003B7028" w:rsidP="008557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Vocabula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4EBD" w14:textId="77777777" w:rsidR="0062497A" w:rsidRPr="00F77621" w:rsidRDefault="0062497A" w:rsidP="008557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62497A" w:rsidRPr="00F77621" w14:paraId="0B30F7F0" w14:textId="77777777" w:rsidTr="008557F8">
        <w:trPr>
          <w:gridAfter w:val="2"/>
          <w:wAfter w:w="1979" w:type="dxa"/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85DD" w14:textId="0F9AE019" w:rsidR="0062497A" w:rsidRPr="00F77621" w:rsidRDefault="003B7028" w:rsidP="008557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Intelligibil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7435" w14:textId="77777777" w:rsidR="0062497A" w:rsidRPr="00F77621" w:rsidRDefault="0062497A" w:rsidP="008557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62497A" w:rsidRPr="00F77621" w14:paraId="7EE19F11" w14:textId="77777777" w:rsidTr="008557F8">
        <w:trPr>
          <w:gridAfter w:val="2"/>
          <w:wAfter w:w="1979" w:type="dxa"/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6E21" w14:textId="199CC2A4" w:rsidR="0062497A" w:rsidRPr="00F77621" w:rsidRDefault="003B7028" w:rsidP="008557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Processing spe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CDD0" w14:textId="77777777" w:rsidR="0062497A" w:rsidRPr="00F77621" w:rsidRDefault="0062497A" w:rsidP="008557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62497A" w:rsidRPr="00F77621" w14:paraId="0A7C0DC8" w14:textId="77777777" w:rsidTr="008557F8">
        <w:trPr>
          <w:gridAfter w:val="2"/>
          <w:wAfter w:w="1979" w:type="dxa"/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4EC8" w14:textId="1685FB58" w:rsidR="0062497A" w:rsidRPr="00F77621" w:rsidRDefault="003B7028" w:rsidP="008557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Executive func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0F06" w14:textId="77777777" w:rsidR="0062497A" w:rsidRPr="00F77621" w:rsidRDefault="0062497A" w:rsidP="008557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62497A" w:rsidRPr="00F77621" w14:paraId="746D6DEC" w14:textId="77777777" w:rsidTr="008557F8">
        <w:trPr>
          <w:gridAfter w:val="2"/>
          <w:wAfter w:w="1979" w:type="dxa"/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78C3" w14:textId="2D9B0457" w:rsidR="0062497A" w:rsidRPr="00F77621" w:rsidRDefault="003B7028" w:rsidP="008557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Langu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B924" w14:textId="77777777" w:rsidR="0062497A" w:rsidRPr="00F77621" w:rsidRDefault="0062497A" w:rsidP="008557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62497A" w:rsidRPr="00F77621" w14:paraId="25B806F8" w14:textId="77777777" w:rsidTr="008557F8">
        <w:trPr>
          <w:gridAfter w:val="2"/>
          <w:wAfter w:w="1979" w:type="dxa"/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DA64" w14:textId="06D90DFD" w:rsidR="0062497A" w:rsidRPr="00F77621" w:rsidRDefault="003B7028" w:rsidP="008557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Social skills, pragmatic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F822" w14:textId="77777777" w:rsidR="0062497A" w:rsidRPr="00F77621" w:rsidRDefault="0062497A" w:rsidP="008557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62497A" w:rsidRPr="00F77621" w14:paraId="7F4D3DD6" w14:textId="77777777" w:rsidTr="008557F8">
        <w:trPr>
          <w:gridAfter w:val="2"/>
          <w:wAfter w:w="1979" w:type="dxa"/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3109" w14:textId="51132E2C" w:rsidR="0062497A" w:rsidRPr="00F77621" w:rsidRDefault="003B7028" w:rsidP="008557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Ten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F10C" w14:textId="77777777" w:rsidR="0062497A" w:rsidRPr="00F77621" w:rsidRDefault="0062497A" w:rsidP="008557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62497A" w:rsidRPr="00F77621" w14:paraId="0E0C9064" w14:textId="77777777" w:rsidTr="008557F8">
        <w:trPr>
          <w:gridAfter w:val="2"/>
          <w:wAfter w:w="1979" w:type="dxa"/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2AD6" w14:textId="777A9626" w:rsidR="0062497A" w:rsidRPr="00F77621" w:rsidRDefault="003B7028" w:rsidP="008557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Articul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2365" w14:textId="77777777" w:rsidR="0062497A" w:rsidRPr="00F77621" w:rsidRDefault="0062497A" w:rsidP="008557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62497A" w:rsidRPr="00F77621" w14:paraId="56F80E28" w14:textId="77777777" w:rsidTr="008557F8">
        <w:trPr>
          <w:gridAfter w:val="2"/>
          <w:wAfter w:w="1979" w:type="dxa"/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16BC" w14:textId="3FB24E34" w:rsidR="0062497A" w:rsidRPr="00F77621" w:rsidRDefault="003B7028" w:rsidP="008557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Wh</w:t>
            </w:r>
            <w:proofErr w:type="spellEnd"/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- 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es</w:t>
            </w: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/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 xml:space="preserve"> ques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EBEF" w14:textId="77777777" w:rsidR="0062497A" w:rsidRPr="00F77621" w:rsidRDefault="0062497A" w:rsidP="008557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62497A" w:rsidRPr="00F77621" w14:paraId="05930817" w14:textId="77777777" w:rsidTr="008557F8">
        <w:trPr>
          <w:gridAfter w:val="2"/>
          <w:wAfter w:w="1979" w:type="dxa"/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08AD" w14:textId="4ADDA57E" w:rsidR="0062497A" w:rsidRPr="00F77621" w:rsidRDefault="003B7028" w:rsidP="008557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Phonem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76CB" w14:textId="77777777" w:rsidR="0062497A" w:rsidRPr="00F77621" w:rsidRDefault="0062497A" w:rsidP="008557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62497A" w:rsidRPr="00F77621" w14:paraId="0815231E" w14:textId="77777777" w:rsidTr="008557F8">
        <w:trPr>
          <w:gridAfter w:val="2"/>
          <w:wAfter w:w="1979" w:type="dxa"/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12A0" w14:textId="321F4AE1" w:rsidR="0062497A" w:rsidRPr="00F77621" w:rsidRDefault="003B7028" w:rsidP="008557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Word imit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6DC6" w14:textId="77777777" w:rsidR="0062497A" w:rsidRPr="00F77621" w:rsidRDefault="0062497A" w:rsidP="008557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62497A" w:rsidRPr="00F77621" w14:paraId="5649E935" w14:textId="77777777" w:rsidTr="008557F8">
        <w:trPr>
          <w:gridAfter w:val="2"/>
          <w:wAfter w:w="1979" w:type="dxa"/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F5BD" w14:textId="0DC41215" w:rsidR="0062497A" w:rsidRPr="00F77621" w:rsidRDefault="003B7028" w:rsidP="008557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Label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2436" w14:textId="77777777" w:rsidR="0062497A" w:rsidRPr="00F77621" w:rsidRDefault="0062497A" w:rsidP="008557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62497A" w:rsidRPr="00F77621" w14:paraId="79EFA270" w14:textId="77777777" w:rsidTr="008557F8">
        <w:trPr>
          <w:gridAfter w:val="2"/>
          <w:wAfter w:w="1979" w:type="dxa"/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7BEE" w14:textId="464AEB3E" w:rsidR="0062497A" w:rsidRPr="00F77621" w:rsidRDefault="003B7028" w:rsidP="008557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Segment syllabl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45F5" w14:textId="77777777" w:rsidR="0062497A" w:rsidRPr="00F77621" w:rsidRDefault="0062497A" w:rsidP="008557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62497A" w:rsidRPr="00F77621" w14:paraId="0DB6A685" w14:textId="77777777" w:rsidTr="008557F8">
        <w:trPr>
          <w:gridAfter w:val="2"/>
          <w:wAfter w:w="1979" w:type="dxa"/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AC1A" w14:textId="10341F72" w:rsidR="0062497A" w:rsidRPr="00F77621" w:rsidRDefault="003B7028" w:rsidP="008557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Word relations, stori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6697" w14:textId="77777777" w:rsidR="0062497A" w:rsidRPr="00F77621" w:rsidRDefault="0062497A" w:rsidP="008557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62497A" w:rsidRPr="00F77621" w14:paraId="58E3A7C7" w14:textId="77777777" w:rsidTr="008557F8">
        <w:trPr>
          <w:gridAfter w:val="2"/>
          <w:wAfter w:w="1979" w:type="dxa"/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F2DE" w14:textId="34498978" w:rsidR="0062497A" w:rsidRPr="00F77621" w:rsidRDefault="003B7028" w:rsidP="008557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Sequence pictur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EB1E" w14:textId="77777777" w:rsidR="0062497A" w:rsidRPr="00F77621" w:rsidRDefault="0062497A" w:rsidP="008557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62497A" w:rsidRPr="00F77621" w14:paraId="0873BF1B" w14:textId="77777777" w:rsidTr="008557F8">
        <w:trPr>
          <w:gridAfter w:val="2"/>
          <w:wAfter w:w="1979" w:type="dxa"/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5AE1" w14:textId="1574C128" w:rsidR="0062497A" w:rsidRPr="00F77621" w:rsidRDefault="003B7028" w:rsidP="008557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Word retriev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3E8F" w14:textId="77777777" w:rsidR="0062497A" w:rsidRPr="00F77621" w:rsidRDefault="0062497A" w:rsidP="008557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62497A" w:rsidRPr="00F77621" w14:paraId="0846A8CF" w14:textId="77777777" w:rsidTr="008557F8">
        <w:trPr>
          <w:gridAfter w:val="2"/>
          <w:wAfter w:w="1979" w:type="dxa"/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2967" w14:textId="44912D30" w:rsidR="0062497A" w:rsidRPr="00F77621" w:rsidRDefault="003B7028" w:rsidP="008557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Comprehen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2FE9" w14:textId="77777777" w:rsidR="0062497A" w:rsidRPr="00F77621" w:rsidRDefault="0062497A" w:rsidP="008557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62497A" w:rsidRPr="00F77621" w14:paraId="3C6522B3" w14:textId="77777777" w:rsidTr="008557F8">
        <w:trPr>
          <w:gridAfter w:val="2"/>
          <w:wAfter w:w="1979" w:type="dxa"/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B24B" w14:textId="01B28F6B" w:rsidR="0062497A" w:rsidRPr="00F77621" w:rsidRDefault="003B7028" w:rsidP="008557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Verbal expres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9759" w14:textId="77777777" w:rsidR="0062497A" w:rsidRPr="00F77621" w:rsidRDefault="0062497A" w:rsidP="008557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62497A" w:rsidRPr="00F77621" w14:paraId="34059D05" w14:textId="77777777" w:rsidTr="008557F8">
        <w:trPr>
          <w:gridAfter w:val="2"/>
          <w:wAfter w:w="1979" w:type="dxa"/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0020" w14:textId="11D03FAA" w:rsidR="0062497A" w:rsidRPr="00F77621" w:rsidRDefault="003B7028" w:rsidP="008557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Figurative langu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8FF6" w14:textId="77777777" w:rsidR="0062497A" w:rsidRPr="00F77621" w:rsidRDefault="0062497A" w:rsidP="008557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62497A" w:rsidRPr="00F77621" w14:paraId="487AD2F3" w14:textId="77777777" w:rsidTr="008557F8">
        <w:trPr>
          <w:gridAfter w:val="2"/>
          <w:wAfter w:w="1979" w:type="dxa"/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9BB0" w14:textId="366EFD81" w:rsidR="0062497A" w:rsidRPr="00F77621" w:rsidRDefault="003B7028" w:rsidP="008557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Location concep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84BC" w14:textId="77777777" w:rsidR="0062497A" w:rsidRPr="00F77621" w:rsidRDefault="0062497A" w:rsidP="008557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62497A" w:rsidRPr="00F77621" w14:paraId="65F09C3C" w14:textId="77777777" w:rsidTr="008557F8">
        <w:trPr>
          <w:gridAfter w:val="2"/>
          <w:wAfter w:w="1979" w:type="dxa"/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8607" w14:textId="7E8B4BE2" w:rsidR="0062497A" w:rsidRPr="00F77621" w:rsidRDefault="003B7028" w:rsidP="008557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Read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748A" w14:textId="77777777" w:rsidR="0062497A" w:rsidRPr="00F77621" w:rsidRDefault="0062497A" w:rsidP="008557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62497A" w:rsidRPr="00F77621" w14:paraId="0FDC54E3" w14:textId="77777777" w:rsidTr="008557F8">
        <w:trPr>
          <w:gridAfter w:val="2"/>
          <w:wAfter w:w="1979" w:type="dxa"/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9C49" w14:textId="17994208" w:rsidR="0062497A" w:rsidRPr="00F77621" w:rsidRDefault="003B7028" w:rsidP="008557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Writ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8B57" w14:textId="77777777" w:rsidR="0062497A" w:rsidRPr="00F77621" w:rsidRDefault="0062497A" w:rsidP="008557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62497A" w:rsidRPr="00F77621" w14:paraId="7965831F" w14:textId="77777777" w:rsidTr="008557F8">
        <w:trPr>
          <w:gridAfter w:val="2"/>
          <w:wAfter w:w="1979" w:type="dxa"/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387F" w14:textId="6E181635" w:rsidR="0062497A" w:rsidRPr="00F77621" w:rsidRDefault="003B7028" w:rsidP="008557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Error correc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242C" w14:textId="77777777" w:rsidR="0062497A" w:rsidRPr="00F77621" w:rsidRDefault="0062497A" w:rsidP="008557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62497A" w:rsidRPr="00F77621" w14:paraId="3FE3696C" w14:textId="77777777" w:rsidTr="008557F8">
        <w:trPr>
          <w:gridAfter w:val="2"/>
          <w:wAfter w:w="1979" w:type="dxa"/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45FB" w14:textId="2C2960FC" w:rsidR="0062497A" w:rsidRPr="00F77621" w:rsidRDefault="003B7028" w:rsidP="008557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Objects adjectiv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827B" w14:textId="77777777" w:rsidR="0062497A" w:rsidRPr="00F77621" w:rsidRDefault="0062497A" w:rsidP="008557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62497A" w:rsidRPr="00F77621" w14:paraId="5F2C844A" w14:textId="77777777" w:rsidTr="008557F8">
        <w:trPr>
          <w:gridAfter w:val="2"/>
          <w:wAfter w:w="1979" w:type="dxa"/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2BAE" w14:textId="533569AB" w:rsidR="0062497A" w:rsidRPr="00F77621" w:rsidRDefault="003B7028" w:rsidP="008557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Receptive/express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64B7" w14:textId="77777777" w:rsidR="0062497A" w:rsidRPr="00F77621" w:rsidRDefault="0062497A" w:rsidP="008557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62497A" w:rsidRPr="00F77621" w14:paraId="4A8E3397" w14:textId="77777777" w:rsidTr="008557F8">
        <w:trPr>
          <w:gridAfter w:val="2"/>
          <w:wAfter w:w="1979" w:type="dxa"/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F37C" w14:textId="4AA9DD1D" w:rsidR="0062497A" w:rsidRPr="00F77621" w:rsidRDefault="003B7028" w:rsidP="008557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Recall exercis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A568" w14:textId="77777777" w:rsidR="0062497A" w:rsidRPr="00F77621" w:rsidRDefault="0062497A" w:rsidP="008557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62497A" w:rsidRPr="00F77621" w14:paraId="5F560CD7" w14:textId="77777777" w:rsidTr="008557F8">
        <w:trPr>
          <w:gridAfter w:val="2"/>
          <w:wAfter w:w="1979" w:type="dxa"/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F328" w14:textId="68F77BEA" w:rsidR="0062497A" w:rsidRPr="00F77621" w:rsidRDefault="003B7028" w:rsidP="008557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Fluenc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346D" w14:textId="77777777" w:rsidR="0062497A" w:rsidRPr="00F77621" w:rsidRDefault="0062497A" w:rsidP="008557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62497A" w:rsidRPr="00F77621" w14:paraId="151F8AF3" w14:textId="77777777" w:rsidTr="008557F8">
        <w:trPr>
          <w:gridAfter w:val="2"/>
          <w:wAfter w:w="1979" w:type="dxa"/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8CBE" w14:textId="01300050" w:rsidR="0062497A" w:rsidRPr="00F77621" w:rsidRDefault="003B7028" w:rsidP="008557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Auditory reca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1970" w14:textId="77777777" w:rsidR="0062497A" w:rsidRPr="00F77621" w:rsidRDefault="0062497A" w:rsidP="008557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62497A" w:rsidRPr="00F77621" w14:paraId="2CA0A462" w14:textId="77777777" w:rsidTr="008557F8">
        <w:trPr>
          <w:gridAfter w:val="2"/>
          <w:wAfter w:w="1979" w:type="dxa"/>
          <w:trHeight w:val="283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24BA9" w14:textId="7C8A688F" w:rsidR="0062497A" w:rsidRPr="00F77621" w:rsidRDefault="003B7028" w:rsidP="008557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Voic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D7E3D" w14:textId="77777777" w:rsidR="0062497A" w:rsidRPr="00F77621" w:rsidRDefault="0062497A" w:rsidP="008557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62497A" w:rsidRPr="00F77621" w14:paraId="6AA4DA08" w14:textId="77777777" w:rsidTr="008557F8">
        <w:trPr>
          <w:gridAfter w:val="2"/>
          <w:wAfter w:w="1979" w:type="dxa"/>
          <w:trHeight w:val="283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FC40" w14:textId="77777777" w:rsidR="0062497A" w:rsidRPr="00F77621" w:rsidRDefault="0062497A" w:rsidP="008557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E305" w14:textId="77777777" w:rsidR="0062497A" w:rsidRPr="00F77621" w:rsidRDefault="0062497A" w:rsidP="008557F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621">
              <w:rPr>
                <w:rFonts w:ascii="Arial" w:hAnsi="Arial" w:cs="Arial"/>
                <w:color w:val="000000"/>
                <w:sz w:val="22"/>
                <w:szCs w:val="22"/>
              </w:rPr>
              <w:t>96</w:t>
            </w:r>
          </w:p>
        </w:tc>
      </w:tr>
    </w:tbl>
    <w:p w14:paraId="6755581D" w14:textId="77777777" w:rsidR="00F77621" w:rsidRPr="00F77621" w:rsidRDefault="00F77621" w:rsidP="008557F8">
      <w:pPr>
        <w:rPr>
          <w:rFonts w:ascii="Arial" w:hAnsi="Arial" w:cs="Arial"/>
          <w:sz w:val="22"/>
          <w:szCs w:val="22"/>
        </w:rPr>
      </w:pPr>
    </w:p>
    <w:p w14:paraId="07A72F9E" w14:textId="0467DB1A" w:rsidR="008557F8" w:rsidRDefault="008557F8" w:rsidP="008557F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column"/>
      </w:r>
      <w:r w:rsidRPr="00F77621">
        <w:rPr>
          <w:rFonts w:ascii="Arial" w:hAnsi="Arial" w:cs="Arial"/>
          <w:sz w:val="22"/>
          <w:szCs w:val="22"/>
        </w:rPr>
        <w:lastRenderedPageBreak/>
        <w:t>Table S</w:t>
      </w:r>
      <w:r>
        <w:rPr>
          <w:rFonts w:ascii="Arial" w:hAnsi="Arial" w:cs="Arial"/>
          <w:sz w:val="22"/>
          <w:szCs w:val="22"/>
        </w:rPr>
        <w:t xml:space="preserve">4 </w:t>
      </w:r>
      <w:r>
        <w:rPr>
          <w:rFonts w:ascii="Arial" w:hAnsi="Arial" w:cs="Arial"/>
          <w:color w:val="000000"/>
          <w:sz w:val="22"/>
          <w:szCs w:val="22"/>
        </w:rPr>
        <w:t>Audiology</w:t>
      </w:r>
      <w:r w:rsidR="003029C7">
        <w:rPr>
          <w:rFonts w:ascii="Arial" w:hAnsi="Arial" w:cs="Arial"/>
          <w:color w:val="000000"/>
          <w:sz w:val="22"/>
          <w:szCs w:val="22"/>
        </w:rPr>
        <w:t xml:space="preserve"> (see Table S3 for further details) </w:t>
      </w:r>
    </w:p>
    <w:p w14:paraId="54726FD0" w14:textId="33DA6963" w:rsidR="008557F8" w:rsidRDefault="008557F8">
      <w:pPr>
        <w:rPr>
          <w:rFonts w:ascii="Arial" w:hAnsi="Arial" w:cs="Arial"/>
          <w:sz w:val="22"/>
          <w:szCs w:val="22"/>
        </w:rPr>
      </w:pPr>
    </w:p>
    <w:tbl>
      <w:tblPr>
        <w:tblW w:w="3544" w:type="dxa"/>
        <w:tblLook w:val="04A0" w:firstRow="1" w:lastRow="0" w:firstColumn="1" w:lastColumn="0" w:noHBand="0" w:noVBand="1"/>
      </w:tblPr>
      <w:tblGrid>
        <w:gridCol w:w="3100"/>
        <w:gridCol w:w="814"/>
      </w:tblGrid>
      <w:tr w:rsidR="000D6044" w14:paraId="2081DFFD" w14:textId="77777777" w:rsidTr="000D6044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FDDE5F" w14:textId="4FBE4DE4" w:rsidR="000D6044" w:rsidRDefault="000D604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terventions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48DE37" w14:textId="17452556" w:rsidR="000D6044" w:rsidRDefault="000D6044" w:rsidP="000D604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ses</w:t>
            </w:r>
          </w:p>
        </w:tc>
      </w:tr>
      <w:tr w:rsidR="000D6044" w14:paraId="63D6C4D1" w14:textId="77777777" w:rsidTr="000D6044">
        <w:trPr>
          <w:trHeight w:val="320"/>
        </w:trPr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B18C" w14:textId="77777777" w:rsidR="000D6044" w:rsidRDefault="000D604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o record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FAD0" w14:textId="77777777" w:rsidR="000D6044" w:rsidRDefault="000D6044" w:rsidP="000D604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</w:tr>
      <w:tr w:rsidR="000D6044" w14:paraId="4D9F3653" w14:textId="77777777" w:rsidTr="000D6044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7C2A" w14:textId="77777777" w:rsidR="000D6044" w:rsidRDefault="000D604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M, remote microphon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22DC" w14:textId="77777777" w:rsidR="000D6044" w:rsidRDefault="000D6044" w:rsidP="000D604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</w:tr>
      <w:tr w:rsidR="000D6044" w14:paraId="3B3A9B00" w14:textId="77777777" w:rsidTr="000D6044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F746" w14:textId="77777777" w:rsidR="000D6044" w:rsidRDefault="000D604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ccommodations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328F" w14:textId="77777777" w:rsidR="000D6044" w:rsidRDefault="000D6044" w:rsidP="000D604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</w:tr>
      <w:tr w:rsidR="000D6044" w14:paraId="6CEFFDF5" w14:textId="77777777" w:rsidTr="000D6044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1D00" w14:textId="77777777" w:rsidR="000D6044" w:rsidRDefault="000D604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mputer training (</w:t>
            </w:r>
            <w:proofErr w:type="spellStart"/>
            <w:r>
              <w:rPr>
                <w:rFonts w:ascii="Aptos Narrow" w:hAnsi="Aptos Narrow"/>
                <w:color w:val="000000"/>
              </w:rPr>
              <w:t>Earobics</w:t>
            </w:r>
            <w:proofErr w:type="spellEnd"/>
            <w:r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6636" w14:textId="77777777" w:rsidR="000D6044" w:rsidRDefault="000D6044" w:rsidP="000D604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</w:tr>
      <w:tr w:rsidR="000D6044" w14:paraId="3DE95CD5" w14:textId="77777777" w:rsidTr="000D6044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7FC3" w14:textId="77777777" w:rsidR="000D6044" w:rsidRDefault="000D604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eading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3AEC" w14:textId="77777777" w:rsidR="000D6044" w:rsidRDefault="000D6044" w:rsidP="000D604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0D6044" w14:paraId="24FC0796" w14:textId="77777777" w:rsidTr="000D6044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1CD7" w14:textId="77777777" w:rsidR="000D6044" w:rsidRDefault="000D604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mputer assisted instruction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2632" w14:textId="77777777" w:rsidR="000D6044" w:rsidRDefault="000D6044" w:rsidP="000D604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0D6044" w14:paraId="30968F5F" w14:textId="77777777" w:rsidTr="000D6044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BA8A" w14:textId="77777777" w:rsidR="000D6044" w:rsidRDefault="000D604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o intervention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310E" w14:textId="77777777" w:rsidR="000D6044" w:rsidRDefault="000D6044" w:rsidP="000D604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5</w:t>
            </w:r>
          </w:p>
        </w:tc>
      </w:tr>
      <w:tr w:rsidR="000D6044" w14:paraId="023C1FD7" w14:textId="77777777" w:rsidTr="000D6044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0C93" w14:textId="77777777" w:rsidR="000D6044" w:rsidRDefault="000D604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mory training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2DCE" w14:textId="77777777" w:rsidR="000D6044" w:rsidRDefault="000D6044" w:rsidP="000D604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0D6044" w14:paraId="6C17094D" w14:textId="77777777" w:rsidTr="000D6044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3313" w14:textId="77777777" w:rsidR="000D6044" w:rsidRDefault="000D604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usic training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540B" w14:textId="77777777" w:rsidR="000D6044" w:rsidRDefault="000D6044" w:rsidP="000D604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0D6044" w14:paraId="0FC73D75" w14:textId="77777777" w:rsidTr="000D6044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D0F9" w14:textId="77777777" w:rsidR="000D6044" w:rsidRDefault="000D6044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Preteaching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vocab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BFFE" w14:textId="77777777" w:rsidR="000D6044" w:rsidRDefault="000D6044" w:rsidP="000D604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0D6044" w14:paraId="12E9EACB" w14:textId="77777777" w:rsidTr="000D6044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5E3C" w14:textId="77777777" w:rsidR="000D6044" w:rsidRDefault="000D604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chotic listening training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0E7E" w14:textId="77777777" w:rsidR="000D6044" w:rsidRDefault="000D6044" w:rsidP="000D604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0D6044" w14:paraId="4357A9B0" w14:textId="77777777" w:rsidTr="000D6044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1A54" w14:textId="77777777" w:rsidR="000D6044" w:rsidRDefault="000D604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LT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E548" w14:textId="77777777" w:rsidR="000D6044" w:rsidRDefault="000D6044" w:rsidP="000D604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</w:tr>
      <w:tr w:rsidR="000D6044" w14:paraId="56E35398" w14:textId="77777777" w:rsidTr="000D6044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9710" w14:textId="77777777" w:rsidR="000D6044" w:rsidRDefault="000D604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honological awareness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02BF" w14:textId="77777777" w:rsidR="000D6044" w:rsidRDefault="000D6044" w:rsidP="000D604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0D6044" w14:paraId="787E4D37" w14:textId="77777777" w:rsidTr="000D6044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D1F2" w14:textId="77777777" w:rsidR="000D6044" w:rsidRDefault="000D604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earing loss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280D" w14:textId="77777777" w:rsidR="000D6044" w:rsidRDefault="000D6044" w:rsidP="000D604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0D6044" w14:paraId="122EAE8B" w14:textId="77777777" w:rsidTr="000D6044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36A9" w14:textId="77777777" w:rsidR="000D6044" w:rsidRDefault="000D604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mpensatory skills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B8A6" w14:textId="77777777" w:rsidR="000D6044" w:rsidRDefault="000D6044" w:rsidP="000D604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0D6044" w14:paraId="25BCBB2C" w14:textId="77777777" w:rsidTr="000D6044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D61A" w14:textId="77777777" w:rsidR="000D6044" w:rsidRDefault="000D604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mmunication strategies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617D" w14:textId="77777777" w:rsidR="000D6044" w:rsidRDefault="000D6044" w:rsidP="000D604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0D6044" w14:paraId="6D8150B1" w14:textId="77777777" w:rsidTr="000D6044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5AC1" w14:textId="77777777" w:rsidR="000D6044" w:rsidRDefault="000D604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terhemispheric transfer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91CD" w14:textId="77777777" w:rsidR="000D6044" w:rsidRDefault="000D6044" w:rsidP="000D604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0D6044" w14:paraId="5F42A734" w14:textId="77777777" w:rsidTr="000D6044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93BC" w14:textId="77777777" w:rsidR="000D6044" w:rsidRDefault="000D604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ditory therapy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4951" w14:textId="77777777" w:rsidR="000D6044" w:rsidRDefault="000D6044" w:rsidP="000D604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0D6044" w14:paraId="10415AE5" w14:textId="77777777" w:rsidTr="000D6044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5C9F" w14:textId="77777777" w:rsidR="000D6044" w:rsidRDefault="000D604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T referral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F45D" w14:textId="77777777" w:rsidR="000D6044" w:rsidRDefault="000D6044" w:rsidP="000D604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0D6044" w14:paraId="67730D08" w14:textId="77777777" w:rsidTr="000D6044">
        <w:trPr>
          <w:trHeight w:val="320"/>
        </w:trPr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C521" w14:textId="77777777" w:rsidR="000D6044" w:rsidRDefault="000D604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LD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56D6" w14:textId="77777777" w:rsidR="000D6044" w:rsidRDefault="000D6044" w:rsidP="000D604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0D6044" w14:paraId="2D251642" w14:textId="77777777" w:rsidTr="000D6044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7DC13" w14:textId="77777777" w:rsidR="000D6044" w:rsidRDefault="000D604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sychoacoustic training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29B84" w14:textId="77777777" w:rsidR="000D6044" w:rsidRDefault="000D6044" w:rsidP="000D604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0D6044" w14:paraId="00622CF4" w14:textId="77777777" w:rsidTr="000D6044">
        <w:trPr>
          <w:trHeight w:val="320"/>
        </w:trPr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ACC2" w14:textId="77777777" w:rsidR="000D6044" w:rsidRDefault="000D604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otal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4C98" w14:textId="77777777" w:rsidR="000D6044" w:rsidRDefault="000D6044" w:rsidP="000D604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8</w:t>
            </w:r>
          </w:p>
        </w:tc>
      </w:tr>
    </w:tbl>
    <w:p w14:paraId="66A8D504" w14:textId="31B38018" w:rsidR="000D6044" w:rsidRDefault="000D6044">
      <w:pPr>
        <w:rPr>
          <w:rFonts w:ascii="Arial" w:hAnsi="Arial" w:cs="Arial"/>
          <w:sz w:val="22"/>
          <w:szCs w:val="22"/>
        </w:rPr>
      </w:pPr>
    </w:p>
    <w:p w14:paraId="0D3B297E" w14:textId="70B8FB1B" w:rsidR="000D6044" w:rsidRDefault="000D604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column"/>
      </w:r>
      <w:r>
        <w:rPr>
          <w:rFonts w:ascii="Arial" w:hAnsi="Arial" w:cs="Arial"/>
          <w:sz w:val="22"/>
          <w:szCs w:val="22"/>
        </w:rPr>
        <w:lastRenderedPageBreak/>
        <w:t>Table S5. Psychology</w:t>
      </w:r>
      <w:r w:rsidR="003029C7">
        <w:rPr>
          <w:rFonts w:ascii="Arial" w:hAnsi="Arial" w:cs="Arial"/>
          <w:color w:val="000000"/>
          <w:sz w:val="22"/>
          <w:szCs w:val="22"/>
        </w:rPr>
        <w:t xml:space="preserve"> (see Table S3 for further details)</w:t>
      </w:r>
    </w:p>
    <w:p w14:paraId="0C77D3B9" w14:textId="77777777" w:rsidR="000D6044" w:rsidRDefault="000D6044">
      <w:pPr>
        <w:rPr>
          <w:rFonts w:ascii="Arial" w:hAnsi="Arial" w:cs="Arial"/>
          <w:sz w:val="22"/>
          <w:szCs w:val="22"/>
        </w:rPr>
      </w:pPr>
    </w:p>
    <w:tbl>
      <w:tblPr>
        <w:tblW w:w="4400" w:type="dxa"/>
        <w:tblLook w:val="04A0" w:firstRow="1" w:lastRow="0" w:firstColumn="1" w:lastColumn="0" w:noHBand="0" w:noVBand="1"/>
      </w:tblPr>
      <w:tblGrid>
        <w:gridCol w:w="2410"/>
        <w:gridCol w:w="1990"/>
      </w:tblGrid>
      <w:tr w:rsidR="007E7D60" w14:paraId="1D895580" w14:textId="77777777" w:rsidTr="007E7D60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0B3CC6" w14:textId="1224EB4A" w:rsidR="007E7D60" w:rsidRDefault="007E7D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tervention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276CE4" w14:textId="5A059471" w:rsidR="007E7D60" w:rsidRDefault="007E7D60" w:rsidP="007E7D6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ses</w:t>
            </w:r>
          </w:p>
        </w:tc>
      </w:tr>
      <w:tr w:rsidR="000D6044" w14:paraId="6F7E14A9" w14:textId="77777777" w:rsidTr="007E7D60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E5059" w14:textId="77777777" w:rsidR="000D6044" w:rsidRDefault="000D604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o record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D658F" w14:textId="77777777" w:rsidR="000D6044" w:rsidRDefault="000D6044" w:rsidP="007E7D6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6</w:t>
            </w:r>
          </w:p>
        </w:tc>
      </w:tr>
      <w:tr w:rsidR="000D6044" w14:paraId="2DACBCBD" w14:textId="77777777" w:rsidTr="007E7D60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7F05" w14:textId="58CF7BFE" w:rsidR="000D6044" w:rsidRDefault="000D604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d</w:t>
            </w:r>
            <w:r w:rsidR="007E7D60">
              <w:rPr>
                <w:rFonts w:ascii="Aptos Narrow" w:hAnsi="Aptos Narrow"/>
                <w:color w:val="000000"/>
              </w:rPr>
              <w:t>ication</w:t>
            </w:r>
            <w:r>
              <w:rPr>
                <w:rFonts w:ascii="Aptos Narrow" w:hAnsi="Aptos Narrow"/>
                <w:color w:val="000000"/>
              </w:rPr>
              <w:t xml:space="preserve"> (anxiety)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C4C0" w14:textId="77777777" w:rsidR="000D6044" w:rsidRDefault="000D6044" w:rsidP="007E7D6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</w:tr>
      <w:tr w:rsidR="000D6044" w14:paraId="4B64C7B5" w14:textId="77777777" w:rsidTr="007E7D60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60F8" w14:textId="3D21AFBF" w:rsidR="000D6044" w:rsidRDefault="000D604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d</w:t>
            </w:r>
            <w:r w:rsidR="007E7D60">
              <w:rPr>
                <w:rFonts w:ascii="Aptos Narrow" w:hAnsi="Aptos Narrow"/>
                <w:color w:val="000000"/>
              </w:rPr>
              <w:t>ication</w:t>
            </w:r>
            <w:r>
              <w:rPr>
                <w:rFonts w:ascii="Aptos Narrow" w:hAnsi="Aptos Narrow"/>
                <w:color w:val="000000"/>
              </w:rPr>
              <w:t xml:space="preserve"> (attention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00C8" w14:textId="77777777" w:rsidR="000D6044" w:rsidRDefault="000D6044" w:rsidP="007E7D6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</w:tr>
      <w:tr w:rsidR="000D6044" w14:paraId="2B5872F5" w14:textId="77777777" w:rsidTr="007E7D60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366E" w14:textId="505FFB84" w:rsidR="000D6044" w:rsidRDefault="000D604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d</w:t>
            </w:r>
            <w:r w:rsidR="007E7D60">
              <w:rPr>
                <w:rFonts w:ascii="Aptos Narrow" w:hAnsi="Aptos Narrow"/>
                <w:color w:val="000000"/>
              </w:rPr>
              <w:t>ication</w:t>
            </w:r>
            <w:r>
              <w:rPr>
                <w:rFonts w:ascii="Aptos Narrow" w:hAnsi="Aptos Narrow"/>
                <w:color w:val="000000"/>
              </w:rPr>
              <w:t xml:space="preserve"> (consider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0555" w14:textId="77777777" w:rsidR="000D6044" w:rsidRDefault="000D6044" w:rsidP="007E7D6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0D6044" w14:paraId="39946A80" w14:textId="77777777" w:rsidTr="007E7D60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FC30" w14:textId="77777777" w:rsidR="000D6044" w:rsidRDefault="000D604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lassroom support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BFD0" w14:textId="77777777" w:rsidR="000D6044" w:rsidRDefault="000D6044" w:rsidP="007E7D6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</w:tr>
      <w:tr w:rsidR="000D6044" w14:paraId="24E1834B" w14:textId="77777777" w:rsidTr="007E7D60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8579" w14:textId="77777777" w:rsidR="000D6044" w:rsidRDefault="000D604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unseling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25B0" w14:textId="77777777" w:rsidR="000D6044" w:rsidRDefault="000D6044" w:rsidP="007E7D6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</w:tr>
      <w:tr w:rsidR="000D6044" w14:paraId="27ECEEA1" w14:textId="77777777" w:rsidTr="007E7D60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8A1E" w14:textId="1B0AE14D" w:rsidR="000D6044" w:rsidRDefault="000D604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amily adjust</w:t>
            </w:r>
            <w:r w:rsidR="007E7D60">
              <w:rPr>
                <w:rFonts w:ascii="Aptos Narrow" w:hAnsi="Aptos Narrow"/>
                <w:color w:val="000000"/>
              </w:rPr>
              <w:t>ment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91BE" w14:textId="77777777" w:rsidR="000D6044" w:rsidRDefault="000D6044" w:rsidP="007E7D6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</w:tr>
      <w:tr w:rsidR="000D6044" w14:paraId="0E49D449" w14:textId="77777777" w:rsidTr="007E7D60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70B4" w14:textId="77777777" w:rsidR="000D6044" w:rsidRDefault="000D604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BT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778A" w14:textId="77777777" w:rsidR="000D6044" w:rsidRDefault="000D6044" w:rsidP="007E7D6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</w:tr>
      <w:tr w:rsidR="000D6044" w14:paraId="1707F14E" w14:textId="77777777" w:rsidTr="007E7D60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9E41" w14:textId="77777777" w:rsidR="000D6044" w:rsidRDefault="000D604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ent counseling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041F" w14:textId="77777777" w:rsidR="000D6044" w:rsidRDefault="000D6044" w:rsidP="007E7D6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</w:tr>
      <w:tr w:rsidR="000D6044" w14:paraId="4687C63E" w14:textId="77777777" w:rsidTr="007E7D60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0139" w14:textId="77777777" w:rsidR="000D6044" w:rsidRDefault="000D604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ehavior management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B0E9" w14:textId="77777777" w:rsidR="000D6044" w:rsidRDefault="000D6044" w:rsidP="007E7D6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</w:tr>
      <w:tr w:rsidR="000D6044" w14:paraId="5BAEE214" w14:textId="77777777" w:rsidTr="007E7D60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0C11" w14:textId="77777777" w:rsidR="000D6044" w:rsidRDefault="000D604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re coordina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D653" w14:textId="77777777" w:rsidR="000D6044" w:rsidRDefault="000D6044" w:rsidP="007E7D6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0D6044" w14:paraId="585A4CF6" w14:textId="77777777" w:rsidTr="007E7D60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EE62" w14:textId="77777777" w:rsidR="000D6044" w:rsidRDefault="000D604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istening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0CA2" w14:textId="77777777" w:rsidR="000D6044" w:rsidRDefault="000D6044" w:rsidP="007E7D6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0D6044" w14:paraId="20132E1C" w14:textId="77777777" w:rsidTr="007E7D60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565B" w14:textId="77777777" w:rsidR="000D6044" w:rsidRDefault="000D604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mpulse control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AFF6" w14:textId="77777777" w:rsidR="000D6044" w:rsidRDefault="000D6044" w:rsidP="007E7D6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</w:tr>
      <w:tr w:rsidR="000D6044" w14:paraId="596C9A99" w14:textId="77777777" w:rsidTr="007E7D60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B56D" w14:textId="77777777" w:rsidR="000D6044" w:rsidRDefault="000D604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LP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D47E" w14:textId="77777777" w:rsidR="000D6044" w:rsidRDefault="000D6044" w:rsidP="007E7D6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0D6044" w14:paraId="7823DD7F" w14:textId="77777777" w:rsidTr="007E7D60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BB98" w14:textId="77777777" w:rsidR="000D6044" w:rsidRDefault="000D604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ducation eval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9229" w14:textId="77777777" w:rsidR="000D6044" w:rsidRDefault="000D6044" w:rsidP="007E7D6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0D6044" w14:paraId="69AA6225" w14:textId="77777777" w:rsidTr="007E7D60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5098" w14:textId="77777777" w:rsidR="000D6044" w:rsidRDefault="000D604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lming strategi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89A5" w14:textId="77777777" w:rsidR="000D6044" w:rsidRDefault="000D6044" w:rsidP="007E7D6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</w:tr>
      <w:tr w:rsidR="000D6044" w14:paraId="24F860DB" w14:textId="77777777" w:rsidTr="007E7D60">
        <w:trPr>
          <w:trHeight w:val="32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122A" w14:textId="77777777" w:rsidR="000D6044" w:rsidRDefault="000D604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nvironment mods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9E3E" w14:textId="77777777" w:rsidR="000D6044" w:rsidRDefault="000D6044" w:rsidP="007E7D6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0D6044" w14:paraId="7EA20715" w14:textId="77777777" w:rsidTr="007E7D60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86B1A" w14:textId="77777777" w:rsidR="000D6044" w:rsidRDefault="000D604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OS GDD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1B177" w14:textId="77777777" w:rsidR="000D6044" w:rsidRDefault="000D6044" w:rsidP="007E7D6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0D6044" w14:paraId="5BF025A1" w14:textId="77777777" w:rsidTr="007E7D60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9D34" w14:textId="77777777" w:rsidR="000D6044" w:rsidRDefault="000D604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otal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8F03" w14:textId="77777777" w:rsidR="000D6044" w:rsidRDefault="000D6044" w:rsidP="007E7D6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3</w:t>
            </w:r>
          </w:p>
        </w:tc>
      </w:tr>
    </w:tbl>
    <w:p w14:paraId="247B0C1D" w14:textId="77777777" w:rsidR="000D6044" w:rsidRDefault="000D6044">
      <w:pPr>
        <w:rPr>
          <w:rFonts w:ascii="Arial" w:hAnsi="Arial" w:cs="Arial"/>
          <w:sz w:val="22"/>
          <w:szCs w:val="22"/>
        </w:rPr>
      </w:pPr>
    </w:p>
    <w:p w14:paraId="5220033D" w14:textId="03863AB7" w:rsidR="000D6044" w:rsidRDefault="007E7D6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column"/>
      </w:r>
      <w:r w:rsidR="000D6044">
        <w:rPr>
          <w:rFonts w:ascii="Arial" w:hAnsi="Arial" w:cs="Arial"/>
          <w:sz w:val="22"/>
          <w:szCs w:val="22"/>
        </w:rPr>
        <w:lastRenderedPageBreak/>
        <w:t>Table S6. Occupational Therapy</w:t>
      </w:r>
      <w:r w:rsidR="003029C7">
        <w:rPr>
          <w:rFonts w:ascii="Arial" w:hAnsi="Arial" w:cs="Arial"/>
          <w:color w:val="000000"/>
          <w:sz w:val="22"/>
          <w:szCs w:val="22"/>
        </w:rPr>
        <w:t xml:space="preserve"> (see Table S3 for further details)</w:t>
      </w:r>
    </w:p>
    <w:p w14:paraId="07860081" w14:textId="77777777" w:rsidR="007E7D60" w:rsidRDefault="007E7D60" w:rsidP="007E7D60">
      <w:pPr>
        <w:rPr>
          <w:rFonts w:ascii="Arial" w:hAnsi="Arial" w:cs="Arial"/>
          <w:sz w:val="22"/>
          <w:szCs w:val="22"/>
        </w:rPr>
      </w:pPr>
    </w:p>
    <w:tbl>
      <w:tblPr>
        <w:tblW w:w="3402" w:type="dxa"/>
        <w:tblLook w:val="04A0" w:firstRow="1" w:lastRow="0" w:firstColumn="1" w:lastColumn="0" w:noHBand="0" w:noVBand="1"/>
      </w:tblPr>
      <w:tblGrid>
        <w:gridCol w:w="3100"/>
        <w:gridCol w:w="814"/>
      </w:tblGrid>
      <w:tr w:rsidR="007E7D60" w14:paraId="47999690" w14:textId="77777777" w:rsidTr="00392476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EEEB84" w14:textId="75917118" w:rsidR="007E7D60" w:rsidRDefault="007E7D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tervention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CE04C4" w14:textId="2C59660D" w:rsidR="007E7D60" w:rsidRDefault="007E7D60" w:rsidP="007E7D6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ses</w:t>
            </w:r>
          </w:p>
        </w:tc>
      </w:tr>
      <w:tr w:rsidR="007E7D60" w14:paraId="429BB4AA" w14:textId="77777777" w:rsidTr="00392476">
        <w:trPr>
          <w:trHeight w:val="320"/>
        </w:trPr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60760" w14:textId="77777777" w:rsidR="007E7D60" w:rsidRDefault="007E7D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o record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5C10C" w14:textId="77777777" w:rsidR="007E7D60" w:rsidRDefault="007E7D60" w:rsidP="007E7D6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5</w:t>
            </w:r>
          </w:p>
        </w:tc>
      </w:tr>
      <w:tr w:rsidR="007E7D60" w14:paraId="1AEC1C43" w14:textId="77777777" w:rsidTr="00392476">
        <w:trPr>
          <w:trHeight w:val="320"/>
        </w:trPr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A649" w14:textId="26CD6DF1" w:rsidR="007E7D60" w:rsidRDefault="0039247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</w:t>
            </w:r>
            <w:r w:rsidR="007E7D60">
              <w:rPr>
                <w:rFonts w:ascii="Aptos Narrow" w:hAnsi="Aptos Narrow"/>
                <w:color w:val="000000"/>
              </w:rPr>
              <w:t>urn taking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3821" w14:textId="77777777" w:rsidR="007E7D60" w:rsidRDefault="007E7D60" w:rsidP="007E7D6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7E7D60" w14:paraId="0367EA44" w14:textId="77777777" w:rsidTr="007E7D6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FABF" w14:textId="77777777" w:rsidR="007E7D60" w:rsidRDefault="007E7D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aily motor skills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6B5F" w14:textId="77777777" w:rsidR="007E7D60" w:rsidRDefault="007E7D60" w:rsidP="007E7D6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</w:tr>
      <w:tr w:rsidR="007E7D60" w14:paraId="27F2F85A" w14:textId="77777777" w:rsidTr="007E7D6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E282" w14:textId="30006FCB" w:rsidR="007E7D60" w:rsidRDefault="0039247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eading, comprehension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6AB8" w14:textId="77777777" w:rsidR="007E7D60" w:rsidRDefault="007E7D60" w:rsidP="007E7D6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7E7D60" w14:paraId="0016072E" w14:textId="77777777" w:rsidTr="007E7D6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5090" w14:textId="35A08F7D" w:rsidR="007E7D60" w:rsidRDefault="0039247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elf-help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832D" w14:textId="77777777" w:rsidR="007E7D60" w:rsidRDefault="007E7D60" w:rsidP="007E7D6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7E7D60" w14:paraId="6EDA68E5" w14:textId="77777777" w:rsidTr="007E7D6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1B2B" w14:textId="7B2B729A" w:rsidR="007E7D60" w:rsidRDefault="0039247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ollow directions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27F2" w14:textId="77777777" w:rsidR="007E7D60" w:rsidRDefault="007E7D60" w:rsidP="007E7D6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</w:tr>
      <w:tr w:rsidR="007E7D60" w14:paraId="133FB63B" w14:textId="77777777" w:rsidTr="007E7D6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0E4E" w14:textId="77777777" w:rsidR="007E7D60" w:rsidRDefault="007E7D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ompts, organization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9C94" w14:textId="77777777" w:rsidR="007E7D60" w:rsidRDefault="007E7D60" w:rsidP="007E7D6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7E7D60" w14:paraId="3AECCCBA" w14:textId="77777777" w:rsidTr="007E7D6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AE75" w14:textId="77777777" w:rsidR="007E7D60" w:rsidRDefault="007E7D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straction, frustration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7AC0" w14:textId="77777777" w:rsidR="007E7D60" w:rsidRDefault="007E7D60" w:rsidP="007E7D6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</w:tr>
      <w:tr w:rsidR="007E7D60" w14:paraId="7656C7C9" w14:textId="77777777" w:rsidTr="007E7D6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BF28" w14:textId="77777777" w:rsidR="007E7D60" w:rsidRDefault="007E7D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eferential sitting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353A" w14:textId="77777777" w:rsidR="007E7D60" w:rsidRDefault="007E7D60" w:rsidP="007E7D6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7E7D60" w14:paraId="3CD5E3F2" w14:textId="77777777" w:rsidTr="007E7D6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626D" w14:textId="24E5B229" w:rsidR="007E7D60" w:rsidRDefault="0039247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o specific therapy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EBE7" w14:textId="77777777" w:rsidR="007E7D60" w:rsidRDefault="007E7D60" w:rsidP="007E7D6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</w:tr>
      <w:tr w:rsidR="007E7D60" w14:paraId="747F2126" w14:textId="77777777" w:rsidTr="007E7D6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8B62" w14:textId="1CF36C91" w:rsidR="007E7D60" w:rsidRDefault="0039247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tters, writing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31F3" w14:textId="77777777" w:rsidR="007E7D60" w:rsidRDefault="007E7D60" w:rsidP="007E7D6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</w:tr>
      <w:tr w:rsidR="007E7D60" w14:paraId="278D0C94" w14:textId="77777777" w:rsidTr="007E7D6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A1E5" w14:textId="1B736CEF" w:rsidR="007E7D60" w:rsidRDefault="0039247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patial relations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A808" w14:textId="77777777" w:rsidR="007E7D60" w:rsidRDefault="007E7D60" w:rsidP="007E7D6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7E7D60" w14:paraId="7A12B53A" w14:textId="77777777" w:rsidTr="007E7D6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6327" w14:textId="097AE6D4" w:rsidR="007E7D60" w:rsidRDefault="0039247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ocus, attention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C3C2" w14:textId="77777777" w:rsidR="007E7D60" w:rsidRDefault="007E7D60" w:rsidP="007E7D6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7E7D60" w14:paraId="3CDA6E10" w14:textId="77777777" w:rsidTr="00392476">
        <w:trPr>
          <w:trHeight w:val="320"/>
        </w:trPr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6469" w14:textId="59A095C0" w:rsidR="007E7D60" w:rsidRDefault="0039247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oothing strategies</w:t>
            </w:r>
          </w:p>
        </w:tc>
        <w:tc>
          <w:tcPr>
            <w:tcW w:w="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F107" w14:textId="77777777" w:rsidR="007E7D60" w:rsidRDefault="007E7D60" w:rsidP="007E7D6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</w:tr>
      <w:tr w:rsidR="007E7D60" w14:paraId="7831CE1D" w14:textId="77777777" w:rsidTr="00392476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D3175" w14:textId="3E1A9C3A" w:rsidR="007E7D60" w:rsidRDefault="0039247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amily education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F2095" w14:textId="77777777" w:rsidR="007E7D60" w:rsidRDefault="007E7D60" w:rsidP="007E7D6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7E7D60" w14:paraId="0210A1DB" w14:textId="77777777" w:rsidTr="00392476">
        <w:trPr>
          <w:trHeight w:val="320"/>
        </w:trPr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3482" w14:textId="77777777" w:rsidR="007E7D60" w:rsidRDefault="007E7D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otal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305F" w14:textId="77777777" w:rsidR="007E7D60" w:rsidRDefault="007E7D60" w:rsidP="007E7D6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8</w:t>
            </w:r>
          </w:p>
        </w:tc>
      </w:tr>
    </w:tbl>
    <w:p w14:paraId="7DE2F314" w14:textId="77777777" w:rsidR="007E7D60" w:rsidRPr="00F77621" w:rsidRDefault="007E7D60" w:rsidP="007E7D60">
      <w:pPr>
        <w:rPr>
          <w:rFonts w:ascii="Arial" w:hAnsi="Arial" w:cs="Arial"/>
          <w:sz w:val="22"/>
          <w:szCs w:val="22"/>
        </w:rPr>
      </w:pPr>
    </w:p>
    <w:p w14:paraId="2AA21EDA" w14:textId="77777777" w:rsidR="007E7D60" w:rsidRDefault="007E7D60">
      <w:pPr>
        <w:rPr>
          <w:rFonts w:ascii="Arial" w:hAnsi="Arial" w:cs="Arial"/>
          <w:sz w:val="22"/>
          <w:szCs w:val="22"/>
        </w:rPr>
      </w:pPr>
    </w:p>
    <w:p w14:paraId="06DF5EDE" w14:textId="14C27A0B" w:rsidR="00AF14AE" w:rsidRDefault="00AF14AE" w:rsidP="000C6AEE">
      <w:pPr>
        <w:rPr>
          <w:rFonts w:ascii="Arial" w:hAnsi="Arial" w:cs="Arial"/>
          <w:sz w:val="22"/>
          <w:szCs w:val="22"/>
        </w:rPr>
        <w:sectPr w:rsidR="00AF14AE" w:rsidSect="00191513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3A7DBC95" w14:textId="0DCB5E8C" w:rsidR="000C6AEE" w:rsidRDefault="000C6AEE" w:rsidP="000C6AE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Table S7. Summary </w:t>
      </w:r>
      <w:r w:rsidR="00825B7E">
        <w:rPr>
          <w:rFonts w:ascii="Arial" w:hAnsi="Arial" w:cs="Arial"/>
          <w:sz w:val="22"/>
          <w:szCs w:val="22"/>
        </w:rPr>
        <w:t>of i</w:t>
      </w:r>
      <w:r>
        <w:rPr>
          <w:rFonts w:ascii="Arial" w:hAnsi="Arial" w:cs="Arial"/>
          <w:sz w:val="22"/>
          <w:szCs w:val="22"/>
        </w:rPr>
        <w:t>nterventions</w:t>
      </w:r>
      <w:r w:rsidR="00351866">
        <w:rPr>
          <w:rFonts w:ascii="Arial" w:hAnsi="Arial" w:cs="Arial"/>
          <w:sz w:val="22"/>
          <w:szCs w:val="22"/>
        </w:rPr>
        <w:t xml:space="preserve"> and t</w:t>
      </w:r>
      <w:r w:rsidR="00825B7E">
        <w:rPr>
          <w:rFonts w:ascii="Arial" w:hAnsi="Arial" w:cs="Arial"/>
          <w:sz w:val="22"/>
          <w:szCs w:val="22"/>
        </w:rPr>
        <w:t xml:space="preserve">he four most common interventions for each </w:t>
      </w:r>
      <w:r w:rsidR="00825B7E">
        <w:rPr>
          <w:rFonts w:ascii="Arial" w:hAnsi="Arial" w:cs="Arial"/>
          <w:color w:val="000000"/>
          <w:sz w:val="22"/>
          <w:szCs w:val="22"/>
        </w:rPr>
        <w:t>Division</w:t>
      </w:r>
    </w:p>
    <w:p w14:paraId="04B863CB" w14:textId="77777777" w:rsidR="000C6AEE" w:rsidRDefault="000C6AEE" w:rsidP="000C6AEE">
      <w:pPr>
        <w:rPr>
          <w:rFonts w:ascii="Arial" w:hAnsi="Arial" w:cs="Arial"/>
          <w:sz w:val="22"/>
          <w:szCs w:val="22"/>
        </w:rPr>
      </w:pPr>
    </w:p>
    <w:tbl>
      <w:tblPr>
        <w:tblW w:w="15005" w:type="dxa"/>
        <w:tblLook w:val="04A0" w:firstRow="1" w:lastRow="0" w:firstColumn="1" w:lastColumn="0" w:noHBand="0" w:noVBand="1"/>
      </w:tblPr>
      <w:tblGrid>
        <w:gridCol w:w="1342"/>
        <w:gridCol w:w="1136"/>
        <w:gridCol w:w="1476"/>
        <w:gridCol w:w="1359"/>
        <w:gridCol w:w="1465"/>
        <w:gridCol w:w="2002"/>
        <w:gridCol w:w="1765"/>
        <w:gridCol w:w="1788"/>
        <w:gridCol w:w="389"/>
        <w:gridCol w:w="1453"/>
        <w:gridCol w:w="830"/>
      </w:tblGrid>
      <w:tr w:rsidR="003E7B43" w14:paraId="55C84710" w14:textId="77777777" w:rsidTr="00825B7E">
        <w:trPr>
          <w:gridAfter w:val="1"/>
          <w:wAfter w:w="830" w:type="dxa"/>
          <w:trHeight w:val="320"/>
        </w:trPr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94706" w14:textId="1C83FC6A" w:rsidR="00191513" w:rsidRPr="00825B7E" w:rsidRDefault="00825B7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ivision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67331" w14:textId="77777777" w:rsidR="00191513" w:rsidRPr="00825B7E" w:rsidRDefault="00191513" w:rsidP="00873C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Record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DF99D" w14:textId="77777777" w:rsidR="00191513" w:rsidRPr="00825B7E" w:rsidRDefault="00191513" w:rsidP="00873C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Interventions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DDB92" w14:textId="2A02D4F6" w:rsidR="00191513" w:rsidRPr="00825B7E" w:rsidRDefault="00191513" w:rsidP="00873C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 xml:space="preserve">% </w:t>
            </w:r>
            <w:r w:rsidR="00825B7E">
              <w:rPr>
                <w:rFonts w:ascii="Arial" w:hAnsi="Arial" w:cs="Arial"/>
                <w:color w:val="000000"/>
                <w:sz w:val="22"/>
                <w:szCs w:val="22"/>
              </w:rPr>
              <w:t xml:space="preserve">cases </w:t>
            </w:r>
            <w:r w:rsidR="003E7B43" w:rsidRPr="00825B7E"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nterven</w:t>
            </w:r>
            <w:r w:rsidR="00825B7E">
              <w:rPr>
                <w:rFonts w:ascii="Arial" w:hAnsi="Arial" w:cs="Arial"/>
                <w:color w:val="000000"/>
                <w:sz w:val="22"/>
                <w:szCs w:val="22"/>
              </w:rPr>
              <w:t>ed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D3A37" w14:textId="6EE7F3BA" w:rsidR="00191513" w:rsidRPr="00825B7E" w:rsidRDefault="00873C55" w:rsidP="00873C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r w:rsidR="00191513" w:rsidRPr="00825B7E">
              <w:rPr>
                <w:rFonts w:ascii="Arial" w:hAnsi="Arial" w:cs="Arial"/>
                <w:color w:val="000000"/>
                <w:sz w:val="22"/>
                <w:szCs w:val="22"/>
              </w:rPr>
              <w:t xml:space="preserve"> diff</w:t>
            </w: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191513" w:rsidRPr="00825B7E">
              <w:rPr>
                <w:rFonts w:ascii="Arial" w:hAnsi="Arial" w:cs="Arial"/>
                <w:color w:val="000000"/>
                <w:sz w:val="22"/>
                <w:szCs w:val="22"/>
              </w:rPr>
              <w:t xml:space="preserve"> intervention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F4971" w14:textId="77777777" w:rsidR="00191513" w:rsidRPr="00825B7E" w:rsidRDefault="00191513" w:rsidP="00873C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Most common intervention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13876" w14:textId="51AF5EB7" w:rsidR="00191513" w:rsidRPr="00825B7E" w:rsidRDefault="00191513" w:rsidP="00873C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 xml:space="preserve">2nd </w:t>
            </w:r>
            <w:proofErr w:type="gramStart"/>
            <w:r w:rsidR="00825B7E">
              <w:rPr>
                <w:rFonts w:ascii="Arial" w:hAnsi="Arial" w:cs="Arial"/>
                <w:color w:val="000000"/>
                <w:sz w:val="22"/>
                <w:szCs w:val="22"/>
              </w:rPr>
              <w:t xml:space="preserve">most  </w:t>
            </w: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common</w:t>
            </w:r>
            <w:proofErr w:type="gram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FDA7D" w14:textId="14A956AF" w:rsidR="00191513" w:rsidRPr="00825B7E" w:rsidRDefault="00191513" w:rsidP="00873C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 xml:space="preserve">3rd </w:t>
            </w:r>
            <w:r w:rsidR="00825B7E">
              <w:rPr>
                <w:rFonts w:ascii="Arial" w:hAnsi="Arial" w:cs="Arial"/>
                <w:color w:val="000000"/>
                <w:sz w:val="22"/>
                <w:szCs w:val="22"/>
              </w:rPr>
              <w:t xml:space="preserve">most </w:t>
            </w: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commo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DBC28" w14:textId="1016B4C9" w:rsidR="00191513" w:rsidRPr="00825B7E" w:rsidRDefault="00191513" w:rsidP="00873C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 xml:space="preserve">4th </w:t>
            </w:r>
            <w:r w:rsidR="00825B7E">
              <w:rPr>
                <w:rFonts w:ascii="Arial" w:hAnsi="Arial" w:cs="Arial"/>
                <w:color w:val="000000"/>
                <w:sz w:val="22"/>
                <w:szCs w:val="22"/>
              </w:rPr>
              <w:t xml:space="preserve">most </w:t>
            </w: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common</w:t>
            </w:r>
          </w:p>
        </w:tc>
      </w:tr>
      <w:tr w:rsidR="00873C55" w14:paraId="6D865CB8" w14:textId="77777777" w:rsidTr="00825B7E">
        <w:trPr>
          <w:gridAfter w:val="1"/>
          <w:wAfter w:w="830" w:type="dxa"/>
          <w:trHeight w:val="320"/>
        </w:trPr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B064D" w14:textId="77777777" w:rsidR="00191513" w:rsidRPr="00825B7E" w:rsidRDefault="001915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SLP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DC1D7" w14:textId="77777777" w:rsidR="00191513" w:rsidRPr="00825B7E" w:rsidRDefault="00191513" w:rsidP="00873C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23756" w14:textId="77777777" w:rsidR="00191513" w:rsidRPr="00825B7E" w:rsidRDefault="00191513" w:rsidP="00873C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1BD1A" w14:textId="77777777" w:rsidR="00191513" w:rsidRPr="00825B7E" w:rsidRDefault="00191513" w:rsidP="00873C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81.8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066A4" w14:textId="77777777" w:rsidR="00191513" w:rsidRPr="00825B7E" w:rsidRDefault="00191513" w:rsidP="00873C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E4D09" w14:textId="6EE63B5E" w:rsidR="00873C55" w:rsidRPr="00825B7E" w:rsidRDefault="00873C55" w:rsidP="00873C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Multi step directions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E3998" w14:textId="77777777" w:rsidR="00191513" w:rsidRPr="00825B7E" w:rsidRDefault="00191513" w:rsidP="00873C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Articulation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46890" w14:textId="77777777" w:rsidR="00191513" w:rsidRPr="00825B7E" w:rsidRDefault="00191513" w:rsidP="00873C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Pragmatics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C4F2E" w14:textId="77777777" w:rsidR="00191513" w:rsidRPr="00825B7E" w:rsidRDefault="00191513" w:rsidP="00873C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Reading</w:t>
            </w:r>
          </w:p>
        </w:tc>
      </w:tr>
      <w:tr w:rsidR="00873C55" w14:paraId="0B860CF7" w14:textId="77777777" w:rsidTr="00825B7E">
        <w:trPr>
          <w:gridAfter w:val="1"/>
          <w:wAfter w:w="830" w:type="dxa"/>
          <w:trHeight w:val="320"/>
        </w:trPr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FE3D9" w14:textId="77777777" w:rsidR="00191513" w:rsidRPr="00825B7E" w:rsidRDefault="001915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Audiology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4CFFA" w14:textId="77777777" w:rsidR="00191513" w:rsidRPr="00825B7E" w:rsidRDefault="00191513" w:rsidP="00873C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B82FD" w14:textId="77777777" w:rsidR="00191513" w:rsidRPr="00825B7E" w:rsidRDefault="00191513" w:rsidP="00873C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CDD3C" w14:textId="77777777" w:rsidR="00191513" w:rsidRPr="00825B7E" w:rsidRDefault="00191513" w:rsidP="00873C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47.9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FF88C" w14:textId="77777777" w:rsidR="00191513" w:rsidRPr="00825B7E" w:rsidRDefault="00191513" w:rsidP="00873C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F0413" w14:textId="3E1F9E86" w:rsidR="00191513" w:rsidRPr="00825B7E" w:rsidRDefault="00AF14AE" w:rsidP="00873C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Accommodations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C385A" w14:textId="53A5C108" w:rsidR="00191513" w:rsidRPr="00825B7E" w:rsidRDefault="00873C55" w:rsidP="00873C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Computer training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A9A4D" w14:textId="092C598E" w:rsidR="00191513" w:rsidRPr="00825B7E" w:rsidRDefault="00191513" w:rsidP="00873C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Communication strat</w:t>
            </w:r>
            <w:r w:rsidR="00AF14AE" w:rsidRPr="00825B7E">
              <w:rPr>
                <w:rFonts w:ascii="Arial" w:hAnsi="Arial" w:cs="Arial"/>
                <w:color w:val="000000"/>
                <w:sz w:val="22"/>
                <w:szCs w:val="22"/>
              </w:rPr>
              <w:t>egie</w:t>
            </w: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E725B" w14:textId="77777777" w:rsidR="00191513" w:rsidRPr="00825B7E" w:rsidRDefault="00191513" w:rsidP="00873C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FM/remote microphone</w:t>
            </w:r>
          </w:p>
        </w:tc>
      </w:tr>
      <w:tr w:rsidR="00873C55" w14:paraId="27AC9423" w14:textId="77777777" w:rsidTr="004B4CC1">
        <w:trPr>
          <w:gridAfter w:val="1"/>
          <w:wAfter w:w="830" w:type="dxa"/>
          <w:trHeight w:val="320"/>
        </w:trPr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C159B" w14:textId="77777777" w:rsidR="00191513" w:rsidRPr="00825B7E" w:rsidRDefault="001915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Psychology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5A5C9" w14:textId="77777777" w:rsidR="00191513" w:rsidRPr="00825B7E" w:rsidRDefault="00191513" w:rsidP="00873C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5FEFD" w14:textId="77777777" w:rsidR="00191513" w:rsidRPr="00825B7E" w:rsidRDefault="00191513" w:rsidP="00873C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40A1F" w14:textId="77777777" w:rsidR="00191513" w:rsidRPr="00825B7E" w:rsidRDefault="00191513" w:rsidP="00873C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94.4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53BC6" w14:textId="77777777" w:rsidR="00191513" w:rsidRPr="00825B7E" w:rsidRDefault="00191513" w:rsidP="00873C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30627" w14:textId="1D064645" w:rsidR="00191513" w:rsidRPr="00825B7E" w:rsidRDefault="00191513" w:rsidP="00873C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Med</w:t>
            </w:r>
            <w:r w:rsidR="00AF14AE" w:rsidRPr="00825B7E">
              <w:rPr>
                <w:rFonts w:ascii="Arial" w:hAnsi="Arial" w:cs="Arial"/>
                <w:color w:val="000000"/>
                <w:sz w:val="22"/>
                <w:szCs w:val="22"/>
              </w:rPr>
              <w:t>ications</w:t>
            </w: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 xml:space="preserve"> (attention)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FDD3C" w14:textId="03344CEE" w:rsidR="00191513" w:rsidRPr="00825B7E" w:rsidRDefault="00AF14AE" w:rsidP="00873C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CBT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7232F" w14:textId="77777777" w:rsidR="00191513" w:rsidRPr="00825B7E" w:rsidRDefault="00191513" w:rsidP="00873C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Behavior management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D9A7D" w14:textId="77777777" w:rsidR="00191513" w:rsidRPr="00825B7E" w:rsidRDefault="00191513" w:rsidP="00873C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Impulse control</w:t>
            </w:r>
          </w:p>
        </w:tc>
      </w:tr>
      <w:tr w:rsidR="00873C55" w14:paraId="4B485124" w14:textId="77777777" w:rsidTr="004B4CC1">
        <w:trPr>
          <w:gridAfter w:val="1"/>
          <w:wAfter w:w="830" w:type="dxa"/>
          <w:trHeight w:val="320"/>
        </w:trPr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BDDAE" w14:textId="77777777" w:rsidR="00191513" w:rsidRPr="00825B7E" w:rsidRDefault="001915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OT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42352" w14:textId="77777777" w:rsidR="00191513" w:rsidRPr="00825B7E" w:rsidRDefault="00191513" w:rsidP="00873C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BC2BB" w14:textId="77777777" w:rsidR="00191513" w:rsidRPr="00825B7E" w:rsidRDefault="00191513" w:rsidP="00873C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A2D6A" w14:textId="77777777" w:rsidR="00191513" w:rsidRPr="00825B7E" w:rsidRDefault="00191513" w:rsidP="00873C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68.4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D1F2A" w14:textId="77777777" w:rsidR="00191513" w:rsidRPr="00825B7E" w:rsidRDefault="00191513" w:rsidP="00873C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15810" w14:textId="77777777" w:rsidR="00191513" w:rsidRPr="00825B7E" w:rsidRDefault="00191513" w:rsidP="00873C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Motor skills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C346E" w14:textId="77777777" w:rsidR="00191513" w:rsidRPr="00825B7E" w:rsidRDefault="00191513" w:rsidP="00873C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Distraction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38E7" w14:textId="77777777" w:rsidR="00191513" w:rsidRPr="00825B7E" w:rsidRDefault="00191513" w:rsidP="00873C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Follow directions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7C0B3" w14:textId="77777777" w:rsidR="00191513" w:rsidRPr="00825B7E" w:rsidRDefault="00191513" w:rsidP="00873C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Writing letters</w:t>
            </w:r>
          </w:p>
        </w:tc>
      </w:tr>
      <w:tr w:rsidR="00873C55" w14:paraId="112A6089" w14:textId="77777777" w:rsidTr="004B4CC1">
        <w:trPr>
          <w:trHeight w:val="320"/>
        </w:trPr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C22C" w14:textId="77777777" w:rsidR="00191513" w:rsidRPr="00825B7E" w:rsidRDefault="001915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E1A3" w14:textId="77777777" w:rsidR="00191513" w:rsidRPr="00825B7E" w:rsidRDefault="00191513" w:rsidP="00873C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E0EA" w14:textId="77777777" w:rsidR="00191513" w:rsidRPr="00825B7E" w:rsidRDefault="00191513" w:rsidP="00873C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3B6A" w14:textId="77777777" w:rsidR="00191513" w:rsidRPr="00825B7E" w:rsidRDefault="00191513" w:rsidP="00873C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69.0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1324" w14:textId="77777777" w:rsidR="00191513" w:rsidRPr="00825B7E" w:rsidRDefault="00191513" w:rsidP="00873C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B7E">
              <w:rPr>
                <w:rFonts w:ascii="Arial" w:hAnsi="Arial"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50C6" w14:textId="77777777" w:rsidR="00191513" w:rsidRPr="00825B7E" w:rsidRDefault="00191513" w:rsidP="00873C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BB88" w14:textId="77777777" w:rsidR="00191513" w:rsidRPr="00825B7E" w:rsidRDefault="00191513" w:rsidP="00873C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3721" w14:textId="77777777" w:rsidR="00191513" w:rsidRPr="00825B7E" w:rsidRDefault="00191513" w:rsidP="00873C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EE50" w14:textId="77777777" w:rsidR="00191513" w:rsidRPr="00825B7E" w:rsidRDefault="00191513" w:rsidP="00873C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449B2F3" w14:textId="53C61DC4" w:rsidR="00392476" w:rsidRDefault="00392476">
      <w:pPr>
        <w:rPr>
          <w:rFonts w:ascii="Arial" w:hAnsi="Arial" w:cs="Arial"/>
          <w:sz w:val="22"/>
          <w:szCs w:val="22"/>
        </w:rPr>
      </w:pPr>
    </w:p>
    <w:sectPr w:rsidR="00392476" w:rsidSect="00AF14A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57C"/>
    <w:rsid w:val="00002FF4"/>
    <w:rsid w:val="00003891"/>
    <w:rsid w:val="00004684"/>
    <w:rsid w:val="00007E0B"/>
    <w:rsid w:val="000112D1"/>
    <w:rsid w:val="00015CF6"/>
    <w:rsid w:val="000167EE"/>
    <w:rsid w:val="0002167C"/>
    <w:rsid w:val="000253E6"/>
    <w:rsid w:val="000307B2"/>
    <w:rsid w:val="000373D8"/>
    <w:rsid w:val="000376EC"/>
    <w:rsid w:val="00042AC8"/>
    <w:rsid w:val="00045540"/>
    <w:rsid w:val="00050793"/>
    <w:rsid w:val="00053127"/>
    <w:rsid w:val="000712E6"/>
    <w:rsid w:val="00071644"/>
    <w:rsid w:val="0007703D"/>
    <w:rsid w:val="000779C0"/>
    <w:rsid w:val="0008266D"/>
    <w:rsid w:val="0008483E"/>
    <w:rsid w:val="000A45F4"/>
    <w:rsid w:val="000B1E7D"/>
    <w:rsid w:val="000B2E39"/>
    <w:rsid w:val="000C50C6"/>
    <w:rsid w:val="000C5762"/>
    <w:rsid w:val="000C6AEE"/>
    <w:rsid w:val="000C7DBE"/>
    <w:rsid w:val="000D0CFD"/>
    <w:rsid w:val="000D30F4"/>
    <w:rsid w:val="000D6044"/>
    <w:rsid w:val="000D76B7"/>
    <w:rsid w:val="000E42BF"/>
    <w:rsid w:val="000E4FCA"/>
    <w:rsid w:val="000E601A"/>
    <w:rsid w:val="000E649B"/>
    <w:rsid w:val="000F0BAD"/>
    <w:rsid w:val="000F11C8"/>
    <w:rsid w:val="000F2FC4"/>
    <w:rsid w:val="00102F55"/>
    <w:rsid w:val="001034AD"/>
    <w:rsid w:val="00106C53"/>
    <w:rsid w:val="00107AC7"/>
    <w:rsid w:val="001104CD"/>
    <w:rsid w:val="00116B4B"/>
    <w:rsid w:val="001170FD"/>
    <w:rsid w:val="00117857"/>
    <w:rsid w:val="00123A84"/>
    <w:rsid w:val="00126D2A"/>
    <w:rsid w:val="00127C47"/>
    <w:rsid w:val="00130335"/>
    <w:rsid w:val="00140A61"/>
    <w:rsid w:val="00142B4D"/>
    <w:rsid w:val="001576D9"/>
    <w:rsid w:val="00157747"/>
    <w:rsid w:val="0015779F"/>
    <w:rsid w:val="00160866"/>
    <w:rsid w:val="00165C07"/>
    <w:rsid w:val="00166676"/>
    <w:rsid w:val="00171872"/>
    <w:rsid w:val="00181AC5"/>
    <w:rsid w:val="0018450D"/>
    <w:rsid w:val="00185F4E"/>
    <w:rsid w:val="00187C4A"/>
    <w:rsid w:val="0019053F"/>
    <w:rsid w:val="00191513"/>
    <w:rsid w:val="00191C36"/>
    <w:rsid w:val="00191D02"/>
    <w:rsid w:val="0019339D"/>
    <w:rsid w:val="00194895"/>
    <w:rsid w:val="001A1B31"/>
    <w:rsid w:val="001A1C70"/>
    <w:rsid w:val="001B43A7"/>
    <w:rsid w:val="001B6910"/>
    <w:rsid w:val="001C3C2C"/>
    <w:rsid w:val="001C5A69"/>
    <w:rsid w:val="001D3B72"/>
    <w:rsid w:val="001D7D14"/>
    <w:rsid w:val="001D7EB6"/>
    <w:rsid w:val="001E2CBB"/>
    <w:rsid w:val="001F0C2B"/>
    <w:rsid w:val="001F133E"/>
    <w:rsid w:val="001F16DD"/>
    <w:rsid w:val="001F173C"/>
    <w:rsid w:val="001F1820"/>
    <w:rsid w:val="001F2FB7"/>
    <w:rsid w:val="001F4566"/>
    <w:rsid w:val="001F6317"/>
    <w:rsid w:val="001F7EC3"/>
    <w:rsid w:val="00200246"/>
    <w:rsid w:val="0020113F"/>
    <w:rsid w:val="002100B7"/>
    <w:rsid w:val="00214968"/>
    <w:rsid w:val="00220018"/>
    <w:rsid w:val="002213E5"/>
    <w:rsid w:val="002273E7"/>
    <w:rsid w:val="00227F38"/>
    <w:rsid w:val="00231F00"/>
    <w:rsid w:val="00240990"/>
    <w:rsid w:val="00242758"/>
    <w:rsid w:val="00242F82"/>
    <w:rsid w:val="0024757C"/>
    <w:rsid w:val="00253A50"/>
    <w:rsid w:val="00262AA7"/>
    <w:rsid w:val="00270D54"/>
    <w:rsid w:val="00271E18"/>
    <w:rsid w:val="002750C5"/>
    <w:rsid w:val="00275C2A"/>
    <w:rsid w:val="00277C08"/>
    <w:rsid w:val="00283453"/>
    <w:rsid w:val="00290D24"/>
    <w:rsid w:val="002935F4"/>
    <w:rsid w:val="00295F49"/>
    <w:rsid w:val="00297EF2"/>
    <w:rsid w:val="002A209F"/>
    <w:rsid w:val="002B1DA4"/>
    <w:rsid w:val="002B24B1"/>
    <w:rsid w:val="002B5891"/>
    <w:rsid w:val="002B64D9"/>
    <w:rsid w:val="002C031F"/>
    <w:rsid w:val="002C0EAE"/>
    <w:rsid w:val="002C7E7C"/>
    <w:rsid w:val="002E1E1D"/>
    <w:rsid w:val="002E66F1"/>
    <w:rsid w:val="002E683C"/>
    <w:rsid w:val="002F019D"/>
    <w:rsid w:val="002F0E69"/>
    <w:rsid w:val="003003BC"/>
    <w:rsid w:val="003029C7"/>
    <w:rsid w:val="00304F3D"/>
    <w:rsid w:val="00310972"/>
    <w:rsid w:val="00311DF0"/>
    <w:rsid w:val="0031227E"/>
    <w:rsid w:val="00312F78"/>
    <w:rsid w:val="003167C8"/>
    <w:rsid w:val="00316D14"/>
    <w:rsid w:val="00325E28"/>
    <w:rsid w:val="003322B0"/>
    <w:rsid w:val="003329D8"/>
    <w:rsid w:val="00335814"/>
    <w:rsid w:val="00336E1C"/>
    <w:rsid w:val="003473DD"/>
    <w:rsid w:val="00351866"/>
    <w:rsid w:val="00355D72"/>
    <w:rsid w:val="003561D4"/>
    <w:rsid w:val="00356596"/>
    <w:rsid w:val="003602AD"/>
    <w:rsid w:val="00367F19"/>
    <w:rsid w:val="0037279F"/>
    <w:rsid w:val="003739FC"/>
    <w:rsid w:val="00376851"/>
    <w:rsid w:val="00390DDA"/>
    <w:rsid w:val="00391B8E"/>
    <w:rsid w:val="00392476"/>
    <w:rsid w:val="003A23AE"/>
    <w:rsid w:val="003A64C8"/>
    <w:rsid w:val="003A7512"/>
    <w:rsid w:val="003B14FA"/>
    <w:rsid w:val="003B3E2A"/>
    <w:rsid w:val="003B7027"/>
    <w:rsid w:val="003B7028"/>
    <w:rsid w:val="003C2CAB"/>
    <w:rsid w:val="003D2EAE"/>
    <w:rsid w:val="003E11E0"/>
    <w:rsid w:val="003E377F"/>
    <w:rsid w:val="003E44E6"/>
    <w:rsid w:val="003E7B43"/>
    <w:rsid w:val="0041549B"/>
    <w:rsid w:val="0042332F"/>
    <w:rsid w:val="00431627"/>
    <w:rsid w:val="00432048"/>
    <w:rsid w:val="0043273B"/>
    <w:rsid w:val="00442169"/>
    <w:rsid w:val="00443DDB"/>
    <w:rsid w:val="0044487E"/>
    <w:rsid w:val="00444B49"/>
    <w:rsid w:val="0045084D"/>
    <w:rsid w:val="004563F8"/>
    <w:rsid w:val="00460F8E"/>
    <w:rsid w:val="004617C2"/>
    <w:rsid w:val="00461C5F"/>
    <w:rsid w:val="00462FB2"/>
    <w:rsid w:val="00465DAE"/>
    <w:rsid w:val="00466D5A"/>
    <w:rsid w:val="0047581F"/>
    <w:rsid w:val="00480F9E"/>
    <w:rsid w:val="004873DC"/>
    <w:rsid w:val="00490132"/>
    <w:rsid w:val="00491E07"/>
    <w:rsid w:val="0049379C"/>
    <w:rsid w:val="004A2E55"/>
    <w:rsid w:val="004B2DC2"/>
    <w:rsid w:val="004B3D3E"/>
    <w:rsid w:val="004B4C21"/>
    <w:rsid w:val="004B4CC1"/>
    <w:rsid w:val="004C12D6"/>
    <w:rsid w:val="004C42E7"/>
    <w:rsid w:val="004C5282"/>
    <w:rsid w:val="004D0F71"/>
    <w:rsid w:val="004D7A85"/>
    <w:rsid w:val="004E13FE"/>
    <w:rsid w:val="004E2FC2"/>
    <w:rsid w:val="004E36EF"/>
    <w:rsid w:val="005000FB"/>
    <w:rsid w:val="0051128F"/>
    <w:rsid w:val="0051523D"/>
    <w:rsid w:val="005215F1"/>
    <w:rsid w:val="00523CE1"/>
    <w:rsid w:val="005246E0"/>
    <w:rsid w:val="00526B2B"/>
    <w:rsid w:val="00532A4E"/>
    <w:rsid w:val="00532C82"/>
    <w:rsid w:val="00533A8B"/>
    <w:rsid w:val="00534DF2"/>
    <w:rsid w:val="0053641A"/>
    <w:rsid w:val="005373A8"/>
    <w:rsid w:val="00541181"/>
    <w:rsid w:val="00544840"/>
    <w:rsid w:val="00545FB0"/>
    <w:rsid w:val="00547FC0"/>
    <w:rsid w:val="00553BDD"/>
    <w:rsid w:val="00554163"/>
    <w:rsid w:val="005549E8"/>
    <w:rsid w:val="00556531"/>
    <w:rsid w:val="00557C5A"/>
    <w:rsid w:val="0056233D"/>
    <w:rsid w:val="00563086"/>
    <w:rsid w:val="0056371B"/>
    <w:rsid w:val="005712C3"/>
    <w:rsid w:val="00573925"/>
    <w:rsid w:val="0058098E"/>
    <w:rsid w:val="00583848"/>
    <w:rsid w:val="00584320"/>
    <w:rsid w:val="00585796"/>
    <w:rsid w:val="00586001"/>
    <w:rsid w:val="00586DE0"/>
    <w:rsid w:val="005903D1"/>
    <w:rsid w:val="0059200F"/>
    <w:rsid w:val="0059625F"/>
    <w:rsid w:val="005A1655"/>
    <w:rsid w:val="005A4532"/>
    <w:rsid w:val="005B5250"/>
    <w:rsid w:val="005C06AD"/>
    <w:rsid w:val="005C3A11"/>
    <w:rsid w:val="005C40D0"/>
    <w:rsid w:val="005C4D93"/>
    <w:rsid w:val="005C7F2A"/>
    <w:rsid w:val="005D12D2"/>
    <w:rsid w:val="005D2A71"/>
    <w:rsid w:val="005D2C09"/>
    <w:rsid w:val="005E27A7"/>
    <w:rsid w:val="005F1530"/>
    <w:rsid w:val="005F4BA7"/>
    <w:rsid w:val="005F5562"/>
    <w:rsid w:val="005F5ABA"/>
    <w:rsid w:val="006000BD"/>
    <w:rsid w:val="0060167B"/>
    <w:rsid w:val="00604CCC"/>
    <w:rsid w:val="0062418F"/>
    <w:rsid w:val="00624455"/>
    <w:rsid w:val="0062497A"/>
    <w:rsid w:val="00625F82"/>
    <w:rsid w:val="00632514"/>
    <w:rsid w:val="00637192"/>
    <w:rsid w:val="00642745"/>
    <w:rsid w:val="00643E70"/>
    <w:rsid w:val="00646026"/>
    <w:rsid w:val="0064794B"/>
    <w:rsid w:val="00651572"/>
    <w:rsid w:val="00653169"/>
    <w:rsid w:val="00653441"/>
    <w:rsid w:val="006632FF"/>
    <w:rsid w:val="00671602"/>
    <w:rsid w:val="00673E1A"/>
    <w:rsid w:val="006758BD"/>
    <w:rsid w:val="00676A32"/>
    <w:rsid w:val="00682CC6"/>
    <w:rsid w:val="00686891"/>
    <w:rsid w:val="0069034F"/>
    <w:rsid w:val="006908DE"/>
    <w:rsid w:val="00690F97"/>
    <w:rsid w:val="006A1D3F"/>
    <w:rsid w:val="006A1F8C"/>
    <w:rsid w:val="006A4A50"/>
    <w:rsid w:val="006A60EA"/>
    <w:rsid w:val="006B636A"/>
    <w:rsid w:val="006C0F75"/>
    <w:rsid w:val="006C600C"/>
    <w:rsid w:val="006C7519"/>
    <w:rsid w:val="006D0B4B"/>
    <w:rsid w:val="006D52C4"/>
    <w:rsid w:val="006E0906"/>
    <w:rsid w:val="006E269D"/>
    <w:rsid w:val="006E6A23"/>
    <w:rsid w:val="006F00D5"/>
    <w:rsid w:val="006F4A1A"/>
    <w:rsid w:val="00707284"/>
    <w:rsid w:val="007100AB"/>
    <w:rsid w:val="00710582"/>
    <w:rsid w:val="00712E3A"/>
    <w:rsid w:val="007158CF"/>
    <w:rsid w:val="00715E1B"/>
    <w:rsid w:val="00721ADB"/>
    <w:rsid w:val="00732F73"/>
    <w:rsid w:val="00735D53"/>
    <w:rsid w:val="00744C9E"/>
    <w:rsid w:val="00753AD0"/>
    <w:rsid w:val="00754A3C"/>
    <w:rsid w:val="0075718F"/>
    <w:rsid w:val="007577EC"/>
    <w:rsid w:val="00757AD4"/>
    <w:rsid w:val="00767761"/>
    <w:rsid w:val="007677A1"/>
    <w:rsid w:val="00770EF6"/>
    <w:rsid w:val="00771C4B"/>
    <w:rsid w:val="00772199"/>
    <w:rsid w:val="00777C33"/>
    <w:rsid w:val="0078518B"/>
    <w:rsid w:val="00786C7F"/>
    <w:rsid w:val="0079257C"/>
    <w:rsid w:val="00796EB6"/>
    <w:rsid w:val="007A1FAE"/>
    <w:rsid w:val="007B1570"/>
    <w:rsid w:val="007B5772"/>
    <w:rsid w:val="007C0EAC"/>
    <w:rsid w:val="007C0F76"/>
    <w:rsid w:val="007C1DDD"/>
    <w:rsid w:val="007D3AD2"/>
    <w:rsid w:val="007D4278"/>
    <w:rsid w:val="007E0D4C"/>
    <w:rsid w:val="007E2D0C"/>
    <w:rsid w:val="007E719C"/>
    <w:rsid w:val="007E71C7"/>
    <w:rsid w:val="007E7D60"/>
    <w:rsid w:val="007F1C3F"/>
    <w:rsid w:val="007F5E11"/>
    <w:rsid w:val="00813B1D"/>
    <w:rsid w:val="00815E55"/>
    <w:rsid w:val="00825B7E"/>
    <w:rsid w:val="008301A7"/>
    <w:rsid w:val="00830732"/>
    <w:rsid w:val="00830848"/>
    <w:rsid w:val="00842D08"/>
    <w:rsid w:val="00844412"/>
    <w:rsid w:val="00844AF3"/>
    <w:rsid w:val="008473A6"/>
    <w:rsid w:val="00847CE2"/>
    <w:rsid w:val="008500D7"/>
    <w:rsid w:val="008518E3"/>
    <w:rsid w:val="0085343D"/>
    <w:rsid w:val="008557F8"/>
    <w:rsid w:val="008674B4"/>
    <w:rsid w:val="0086754F"/>
    <w:rsid w:val="00870AD0"/>
    <w:rsid w:val="008730F2"/>
    <w:rsid w:val="008736AA"/>
    <w:rsid w:val="00873C55"/>
    <w:rsid w:val="008802B9"/>
    <w:rsid w:val="00880E8E"/>
    <w:rsid w:val="00882FD5"/>
    <w:rsid w:val="00886447"/>
    <w:rsid w:val="00887E56"/>
    <w:rsid w:val="0089788D"/>
    <w:rsid w:val="008A1989"/>
    <w:rsid w:val="008A1CCD"/>
    <w:rsid w:val="008A3430"/>
    <w:rsid w:val="008A55D9"/>
    <w:rsid w:val="008A6CFF"/>
    <w:rsid w:val="008B0F27"/>
    <w:rsid w:val="008B1675"/>
    <w:rsid w:val="008B3500"/>
    <w:rsid w:val="008C0285"/>
    <w:rsid w:val="008C4295"/>
    <w:rsid w:val="008C4800"/>
    <w:rsid w:val="008C6580"/>
    <w:rsid w:val="008C799D"/>
    <w:rsid w:val="008D1BFA"/>
    <w:rsid w:val="008D3250"/>
    <w:rsid w:val="008D3C48"/>
    <w:rsid w:val="008D79FF"/>
    <w:rsid w:val="008D7E36"/>
    <w:rsid w:val="008E38C5"/>
    <w:rsid w:val="008E3C44"/>
    <w:rsid w:val="008E3E32"/>
    <w:rsid w:val="008F21F2"/>
    <w:rsid w:val="008F3F27"/>
    <w:rsid w:val="00902824"/>
    <w:rsid w:val="00903711"/>
    <w:rsid w:val="00903F85"/>
    <w:rsid w:val="00911323"/>
    <w:rsid w:val="00931A80"/>
    <w:rsid w:val="00953A8F"/>
    <w:rsid w:val="00957867"/>
    <w:rsid w:val="00962A1B"/>
    <w:rsid w:val="00962DB5"/>
    <w:rsid w:val="00963486"/>
    <w:rsid w:val="00965614"/>
    <w:rsid w:val="00966FEC"/>
    <w:rsid w:val="009702C2"/>
    <w:rsid w:val="00970C9D"/>
    <w:rsid w:val="00973CAD"/>
    <w:rsid w:val="00982E9A"/>
    <w:rsid w:val="00983473"/>
    <w:rsid w:val="009839EF"/>
    <w:rsid w:val="00986591"/>
    <w:rsid w:val="0099079D"/>
    <w:rsid w:val="009908C1"/>
    <w:rsid w:val="00993AF6"/>
    <w:rsid w:val="00995A7E"/>
    <w:rsid w:val="0099678E"/>
    <w:rsid w:val="009A29E5"/>
    <w:rsid w:val="009A42BF"/>
    <w:rsid w:val="009A4EC0"/>
    <w:rsid w:val="009A5A14"/>
    <w:rsid w:val="009B1032"/>
    <w:rsid w:val="009B26E3"/>
    <w:rsid w:val="009B4B65"/>
    <w:rsid w:val="009B6123"/>
    <w:rsid w:val="009C2399"/>
    <w:rsid w:val="009D2922"/>
    <w:rsid w:val="009D4AF3"/>
    <w:rsid w:val="009D6B7D"/>
    <w:rsid w:val="009E2B02"/>
    <w:rsid w:val="009E381F"/>
    <w:rsid w:val="009E646E"/>
    <w:rsid w:val="009F03B8"/>
    <w:rsid w:val="009F0B3C"/>
    <w:rsid w:val="009F1B20"/>
    <w:rsid w:val="009F7FBC"/>
    <w:rsid w:val="00A01A3C"/>
    <w:rsid w:val="00A04467"/>
    <w:rsid w:val="00A04CBD"/>
    <w:rsid w:val="00A073FF"/>
    <w:rsid w:val="00A132C1"/>
    <w:rsid w:val="00A21BCA"/>
    <w:rsid w:val="00A25744"/>
    <w:rsid w:val="00A26723"/>
    <w:rsid w:val="00A27F32"/>
    <w:rsid w:val="00A31240"/>
    <w:rsid w:val="00A3272B"/>
    <w:rsid w:val="00A32C76"/>
    <w:rsid w:val="00A3310D"/>
    <w:rsid w:val="00A37D3C"/>
    <w:rsid w:val="00A426C3"/>
    <w:rsid w:val="00A4337D"/>
    <w:rsid w:val="00A47AAF"/>
    <w:rsid w:val="00A50FBE"/>
    <w:rsid w:val="00A56F8E"/>
    <w:rsid w:val="00A57B1F"/>
    <w:rsid w:val="00A771FA"/>
    <w:rsid w:val="00A81D14"/>
    <w:rsid w:val="00A90DF6"/>
    <w:rsid w:val="00A95159"/>
    <w:rsid w:val="00AA7891"/>
    <w:rsid w:val="00AB27A1"/>
    <w:rsid w:val="00AB31CA"/>
    <w:rsid w:val="00AB6BE1"/>
    <w:rsid w:val="00AC0FAC"/>
    <w:rsid w:val="00AC1AE3"/>
    <w:rsid w:val="00AC2BFD"/>
    <w:rsid w:val="00AC3339"/>
    <w:rsid w:val="00AC4821"/>
    <w:rsid w:val="00AE1045"/>
    <w:rsid w:val="00AF07A2"/>
    <w:rsid w:val="00AF14AE"/>
    <w:rsid w:val="00AF2602"/>
    <w:rsid w:val="00AF41FD"/>
    <w:rsid w:val="00AF7B84"/>
    <w:rsid w:val="00B03213"/>
    <w:rsid w:val="00B05923"/>
    <w:rsid w:val="00B12611"/>
    <w:rsid w:val="00B13E9E"/>
    <w:rsid w:val="00B158B7"/>
    <w:rsid w:val="00B16F00"/>
    <w:rsid w:val="00B23E18"/>
    <w:rsid w:val="00B27A4B"/>
    <w:rsid w:val="00B31C0A"/>
    <w:rsid w:val="00B44D67"/>
    <w:rsid w:val="00B45208"/>
    <w:rsid w:val="00B466AA"/>
    <w:rsid w:val="00B46ADE"/>
    <w:rsid w:val="00B47DB4"/>
    <w:rsid w:val="00B528CF"/>
    <w:rsid w:val="00B55A8D"/>
    <w:rsid w:val="00B67E4A"/>
    <w:rsid w:val="00B7153A"/>
    <w:rsid w:val="00B75D43"/>
    <w:rsid w:val="00B7651F"/>
    <w:rsid w:val="00B809F1"/>
    <w:rsid w:val="00B824DD"/>
    <w:rsid w:val="00B826AF"/>
    <w:rsid w:val="00B83514"/>
    <w:rsid w:val="00B83BAF"/>
    <w:rsid w:val="00B85BD8"/>
    <w:rsid w:val="00B930C8"/>
    <w:rsid w:val="00B93741"/>
    <w:rsid w:val="00B93ECA"/>
    <w:rsid w:val="00B96552"/>
    <w:rsid w:val="00B97541"/>
    <w:rsid w:val="00B97CC1"/>
    <w:rsid w:val="00BB7393"/>
    <w:rsid w:val="00BC5422"/>
    <w:rsid w:val="00BC555A"/>
    <w:rsid w:val="00BE447A"/>
    <w:rsid w:val="00BE5429"/>
    <w:rsid w:val="00BF240A"/>
    <w:rsid w:val="00BF249E"/>
    <w:rsid w:val="00BF3110"/>
    <w:rsid w:val="00C05760"/>
    <w:rsid w:val="00C11D4C"/>
    <w:rsid w:val="00C347C2"/>
    <w:rsid w:val="00C3672E"/>
    <w:rsid w:val="00C371F7"/>
    <w:rsid w:val="00C37ACA"/>
    <w:rsid w:val="00C401EA"/>
    <w:rsid w:val="00C71691"/>
    <w:rsid w:val="00C91022"/>
    <w:rsid w:val="00C91AB0"/>
    <w:rsid w:val="00C93042"/>
    <w:rsid w:val="00C96E91"/>
    <w:rsid w:val="00C97804"/>
    <w:rsid w:val="00CA6F15"/>
    <w:rsid w:val="00CB269B"/>
    <w:rsid w:val="00CB31EF"/>
    <w:rsid w:val="00CB3B81"/>
    <w:rsid w:val="00CB70CA"/>
    <w:rsid w:val="00CB75A8"/>
    <w:rsid w:val="00CC026B"/>
    <w:rsid w:val="00CC4455"/>
    <w:rsid w:val="00CC4924"/>
    <w:rsid w:val="00CD1597"/>
    <w:rsid w:val="00CD2A84"/>
    <w:rsid w:val="00CD4F85"/>
    <w:rsid w:val="00CD5325"/>
    <w:rsid w:val="00CD76C0"/>
    <w:rsid w:val="00CE095E"/>
    <w:rsid w:val="00CE24F0"/>
    <w:rsid w:val="00CE7C0E"/>
    <w:rsid w:val="00CF07FF"/>
    <w:rsid w:val="00CF38AE"/>
    <w:rsid w:val="00CF6053"/>
    <w:rsid w:val="00D0065D"/>
    <w:rsid w:val="00D04F1E"/>
    <w:rsid w:val="00D051DC"/>
    <w:rsid w:val="00D06AA4"/>
    <w:rsid w:val="00D11BEB"/>
    <w:rsid w:val="00D30C67"/>
    <w:rsid w:val="00D420AD"/>
    <w:rsid w:val="00D56BEC"/>
    <w:rsid w:val="00D60A16"/>
    <w:rsid w:val="00D65B65"/>
    <w:rsid w:val="00D67B82"/>
    <w:rsid w:val="00D67CCD"/>
    <w:rsid w:val="00D70E1A"/>
    <w:rsid w:val="00D71341"/>
    <w:rsid w:val="00D71C3C"/>
    <w:rsid w:val="00D7448F"/>
    <w:rsid w:val="00D746A0"/>
    <w:rsid w:val="00D85160"/>
    <w:rsid w:val="00D869A0"/>
    <w:rsid w:val="00D94E79"/>
    <w:rsid w:val="00D9535F"/>
    <w:rsid w:val="00D96543"/>
    <w:rsid w:val="00D96EC7"/>
    <w:rsid w:val="00DA1AA6"/>
    <w:rsid w:val="00DA60DA"/>
    <w:rsid w:val="00DB0A58"/>
    <w:rsid w:val="00DB0D07"/>
    <w:rsid w:val="00DB2EAB"/>
    <w:rsid w:val="00DB69BA"/>
    <w:rsid w:val="00DC0039"/>
    <w:rsid w:val="00DC1DE8"/>
    <w:rsid w:val="00DC4C55"/>
    <w:rsid w:val="00DD3EC5"/>
    <w:rsid w:val="00DE1A9C"/>
    <w:rsid w:val="00DF1AC1"/>
    <w:rsid w:val="00DF24C1"/>
    <w:rsid w:val="00DF7659"/>
    <w:rsid w:val="00E0197E"/>
    <w:rsid w:val="00E01F5B"/>
    <w:rsid w:val="00E03688"/>
    <w:rsid w:val="00E041C8"/>
    <w:rsid w:val="00E05F61"/>
    <w:rsid w:val="00E125D8"/>
    <w:rsid w:val="00E23B96"/>
    <w:rsid w:val="00E2420C"/>
    <w:rsid w:val="00E27C47"/>
    <w:rsid w:val="00E27DF5"/>
    <w:rsid w:val="00E32344"/>
    <w:rsid w:val="00E34F7D"/>
    <w:rsid w:val="00E41049"/>
    <w:rsid w:val="00E462F6"/>
    <w:rsid w:val="00E61420"/>
    <w:rsid w:val="00E65561"/>
    <w:rsid w:val="00E65F9C"/>
    <w:rsid w:val="00E711BE"/>
    <w:rsid w:val="00E73CF5"/>
    <w:rsid w:val="00E750F7"/>
    <w:rsid w:val="00E76E53"/>
    <w:rsid w:val="00E82E19"/>
    <w:rsid w:val="00E94099"/>
    <w:rsid w:val="00E950A8"/>
    <w:rsid w:val="00E95951"/>
    <w:rsid w:val="00E96AD1"/>
    <w:rsid w:val="00E976EA"/>
    <w:rsid w:val="00E97E5C"/>
    <w:rsid w:val="00EA0352"/>
    <w:rsid w:val="00EA5C0B"/>
    <w:rsid w:val="00EA600E"/>
    <w:rsid w:val="00EB38D6"/>
    <w:rsid w:val="00EB4CDD"/>
    <w:rsid w:val="00EB7D53"/>
    <w:rsid w:val="00EC59A7"/>
    <w:rsid w:val="00EC6789"/>
    <w:rsid w:val="00ED3123"/>
    <w:rsid w:val="00ED3501"/>
    <w:rsid w:val="00ED437F"/>
    <w:rsid w:val="00EF0951"/>
    <w:rsid w:val="00EF434B"/>
    <w:rsid w:val="00EF505F"/>
    <w:rsid w:val="00F066E1"/>
    <w:rsid w:val="00F10FC6"/>
    <w:rsid w:val="00F1125C"/>
    <w:rsid w:val="00F13126"/>
    <w:rsid w:val="00F20D3E"/>
    <w:rsid w:val="00F23160"/>
    <w:rsid w:val="00F25FE0"/>
    <w:rsid w:val="00F307BA"/>
    <w:rsid w:val="00F336AB"/>
    <w:rsid w:val="00F36AF1"/>
    <w:rsid w:val="00F4089B"/>
    <w:rsid w:val="00F41A2D"/>
    <w:rsid w:val="00F42A42"/>
    <w:rsid w:val="00F475F0"/>
    <w:rsid w:val="00F50820"/>
    <w:rsid w:val="00F57795"/>
    <w:rsid w:val="00F61967"/>
    <w:rsid w:val="00F72D3B"/>
    <w:rsid w:val="00F7522F"/>
    <w:rsid w:val="00F77621"/>
    <w:rsid w:val="00F81F19"/>
    <w:rsid w:val="00F87825"/>
    <w:rsid w:val="00F9054A"/>
    <w:rsid w:val="00F92FDA"/>
    <w:rsid w:val="00F95981"/>
    <w:rsid w:val="00F96958"/>
    <w:rsid w:val="00FA4725"/>
    <w:rsid w:val="00FB0667"/>
    <w:rsid w:val="00FB209D"/>
    <w:rsid w:val="00FB7CE6"/>
    <w:rsid w:val="00FB7F48"/>
    <w:rsid w:val="00FC3936"/>
    <w:rsid w:val="00FC3B14"/>
    <w:rsid w:val="00FD0B13"/>
    <w:rsid w:val="00FD237E"/>
    <w:rsid w:val="00FD756E"/>
    <w:rsid w:val="00FE10E5"/>
    <w:rsid w:val="00FE3510"/>
    <w:rsid w:val="00FE5FFF"/>
    <w:rsid w:val="00FE66E1"/>
    <w:rsid w:val="00FF2E45"/>
    <w:rsid w:val="00FF5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82D54"/>
  <w15:chartTrackingRefBased/>
  <w15:docId w15:val="{FEBC9E1A-3C50-EE4A-825D-885E5FD3A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color w:val="000000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476"/>
    <w:pPr>
      <w:spacing w:after="0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25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25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257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257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257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257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257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257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257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25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25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257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257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257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257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257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257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257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25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257C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257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257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25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25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25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25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25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25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25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7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0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3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3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71</Words>
  <Characters>325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David</dc:creator>
  <cp:keywords/>
  <dc:description/>
  <cp:lastModifiedBy>Moore, David</cp:lastModifiedBy>
  <cp:revision>2</cp:revision>
  <dcterms:created xsi:type="dcterms:W3CDTF">2024-11-08T19:38:00Z</dcterms:created>
  <dcterms:modified xsi:type="dcterms:W3CDTF">2024-11-08T19:38:00Z</dcterms:modified>
</cp:coreProperties>
</file>